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08CFC" w14:textId="596B106B" w:rsidR="00D53BF4" w:rsidRPr="00CB2FF7" w:rsidRDefault="007F6047" w:rsidP="00CB2FF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B2FF7">
        <w:rPr>
          <w:rFonts w:asciiTheme="majorBidi" w:hAnsiTheme="majorBidi" w:cstheme="majorBidi"/>
          <w:b/>
          <w:bCs/>
          <w:sz w:val="28"/>
          <w:szCs w:val="28"/>
        </w:rPr>
        <w:t>Appendix 2</w:t>
      </w:r>
    </w:p>
    <w:p w14:paraId="7B61AFC9" w14:textId="77777777" w:rsidR="005B62A6" w:rsidRPr="00CB2FF7" w:rsidRDefault="005B62A6" w:rsidP="00CB2FF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32C5E14" w14:textId="376000B8" w:rsidR="005B62A6" w:rsidRPr="00CB2FF7" w:rsidRDefault="005B62A6" w:rsidP="00CB2FF7">
      <w:pPr>
        <w:spacing w:line="360" w:lineRule="auto"/>
        <w:rPr>
          <w:rFonts w:asciiTheme="majorBidi" w:hAnsiTheme="majorBidi" w:cstheme="majorBidi"/>
          <w:b/>
          <w:bCs/>
        </w:rPr>
      </w:pPr>
      <w:r w:rsidRPr="00CB2FF7">
        <w:rPr>
          <w:rFonts w:asciiTheme="majorBidi" w:hAnsiTheme="majorBidi" w:cstheme="majorBidi"/>
          <w:b/>
          <w:bCs/>
        </w:rPr>
        <w:t>English version</w:t>
      </w:r>
    </w:p>
    <w:p w14:paraId="0EB5BB6A" w14:textId="77777777" w:rsidR="00D53BF4" w:rsidRPr="00CB2FF7" w:rsidRDefault="00D53BF4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Dental academics' stresses at the time of the COVID-19 outbreak</w:t>
      </w:r>
    </w:p>
    <w:p w14:paraId="4CF006A0" w14:textId="77777777" w:rsidR="00D53BF4" w:rsidRPr="00CB2FF7" w:rsidRDefault="00D53BF4" w:rsidP="00CB2FF7">
      <w:pPr>
        <w:spacing w:line="360" w:lineRule="auto"/>
        <w:rPr>
          <w:rFonts w:asciiTheme="majorBidi" w:hAnsiTheme="majorBidi" w:cstheme="majorBidi"/>
        </w:rPr>
      </w:pPr>
    </w:p>
    <w:p w14:paraId="5F43CC38" w14:textId="71BF24B4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This questionnaire is targeting academics in dental institutions, please respond to it only if you are working in a dental academic institution. Your responses are confidential and cannot be traced to you. They will not be shared with anyone and only the research team will have access to them. </w:t>
      </w:r>
    </w:p>
    <w:p w14:paraId="46FE7887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2B62BA5F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1. Please rate how distressed you are because of the COVID-19 outbreak on a scale of not at all, rarely, sometimes and often:</w:t>
      </w:r>
    </w:p>
    <w:p w14:paraId="05949480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think about it when I don't mean to.</w:t>
      </w:r>
    </w:p>
    <w:p w14:paraId="301198A4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avoid letting myself get upset when I think about it or get reminded about it.</w:t>
      </w:r>
    </w:p>
    <w:p w14:paraId="2E199083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try to remove it from memory.</w:t>
      </w:r>
    </w:p>
    <w:p w14:paraId="25C9CFA0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have trouble falling asleep or staying asleep because of pictures or thoughts about it that come to my mind.</w:t>
      </w:r>
    </w:p>
    <w:p w14:paraId="4A2F0564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have waves of strong feelings about it.</w:t>
      </w:r>
    </w:p>
    <w:p w14:paraId="08EEA61F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have dreams about it.</w:t>
      </w:r>
    </w:p>
    <w:p w14:paraId="4667B01A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stay away from reminders about it.</w:t>
      </w:r>
    </w:p>
    <w:p w14:paraId="12DBC22B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I feel as if it </w:t>
      </w:r>
      <w:proofErr w:type="gramStart"/>
      <w:r w:rsidRPr="00CB2FF7">
        <w:rPr>
          <w:rFonts w:asciiTheme="majorBidi" w:hAnsiTheme="majorBidi" w:cstheme="majorBidi"/>
          <w:sz w:val="24"/>
          <w:szCs w:val="24"/>
        </w:rPr>
        <w:t>haven't</w:t>
      </w:r>
      <w:proofErr w:type="gramEnd"/>
      <w:r w:rsidRPr="00CB2FF7">
        <w:rPr>
          <w:rFonts w:asciiTheme="majorBidi" w:hAnsiTheme="majorBidi" w:cstheme="majorBidi"/>
          <w:sz w:val="24"/>
          <w:szCs w:val="24"/>
        </w:rPr>
        <w:t xml:space="preserve"> happened or is unreal.</w:t>
      </w:r>
    </w:p>
    <w:p w14:paraId="13B4B49B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try not to talk about it.</w:t>
      </w:r>
    </w:p>
    <w:p w14:paraId="16814EA4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Pictures about it pop into my mind.</w:t>
      </w:r>
    </w:p>
    <w:p w14:paraId="79B2A31F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Other things make me think about it.</w:t>
      </w:r>
    </w:p>
    <w:p w14:paraId="5528C948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am aware that I have a lot of feelings about it, but I don't deal with them.</w:t>
      </w:r>
    </w:p>
    <w:p w14:paraId="18BEB416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 try not to think about it.</w:t>
      </w:r>
    </w:p>
    <w:p w14:paraId="670F7D2B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Any reminder brings feelings about it.</w:t>
      </w:r>
    </w:p>
    <w:p w14:paraId="5841B7E8" w14:textId="77777777" w:rsidR="007F6047" w:rsidRPr="00CB2FF7" w:rsidRDefault="007F6047" w:rsidP="00CB2FF7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My feelings about it are kind of numb.</w:t>
      </w:r>
    </w:p>
    <w:p w14:paraId="6C391E96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6657627E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2. On a scale from 1 (not worried at all) to 10 (extremely worried), please rate each of the following:</w:t>
      </w:r>
    </w:p>
    <w:p w14:paraId="416A5B4F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Catching COVID-19 infection from a colleague at work</w:t>
      </w:r>
    </w:p>
    <w:p w14:paraId="283DAFE1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Catching COVID-19 infection from a patient during treatment</w:t>
      </w:r>
    </w:p>
    <w:p w14:paraId="61911DD5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lastRenderedPageBreak/>
        <w:t>Catching COVID-19 infection from a student</w:t>
      </w:r>
    </w:p>
    <w:p w14:paraId="17325F14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Catching COVID-19 infection from a source not related to work</w:t>
      </w:r>
    </w:p>
    <w:p w14:paraId="02764EEC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mportant others/ loved ones getting infected with COVID-19 because of me</w:t>
      </w:r>
    </w:p>
    <w:p w14:paraId="0FBE603F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mportant others/ loved ones getting infected with COVID-19 because of another source</w:t>
      </w:r>
    </w:p>
    <w:p w14:paraId="157F0052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Patients getting infected with COVID-19</w:t>
      </w:r>
    </w:p>
    <w:p w14:paraId="443C1372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Finishing open courses satisfactorily because of the COVID-19 outbreak</w:t>
      </w:r>
    </w:p>
    <w:p w14:paraId="4FC2C518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Teaching students required material because of the COVID-19 outbreak</w:t>
      </w:r>
    </w:p>
    <w:p w14:paraId="7E100AE6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Supporting students psychologically in difficult times of the COVID-19 outbreak</w:t>
      </w:r>
    </w:p>
    <w:p w14:paraId="487F09F2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Managing extra load required to provide online learning because of the COVID-19 outbreak</w:t>
      </w:r>
    </w:p>
    <w:p w14:paraId="4CAD7470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Finishing required reports/ assignments before important deadlines because of the COVID-19 outbreak</w:t>
      </w:r>
    </w:p>
    <w:p w14:paraId="3558B944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Restricted mobility from one place/ city to another in my country because of the COVID-19 outbreak</w:t>
      </w:r>
    </w:p>
    <w:p w14:paraId="27C8319B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Restricted mobility from and to my country because of the COVID-19 outbreak</w:t>
      </w:r>
    </w:p>
    <w:p w14:paraId="4623E139" w14:textId="77777777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Restricted mobility affecting my sports and social activities because of the COVID-19 outbreak</w:t>
      </w:r>
    </w:p>
    <w:p w14:paraId="69842058" w14:textId="1583D7AE" w:rsidR="007F6047" w:rsidRPr="00CB2FF7" w:rsidRDefault="007F6047" w:rsidP="00CB2FF7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Missing scientific events important to my career (conferences, presentations, </w:t>
      </w:r>
      <w:proofErr w:type="gramStart"/>
      <w:r w:rsidRPr="00CB2FF7">
        <w:rPr>
          <w:rFonts w:asciiTheme="majorBidi" w:hAnsiTheme="majorBidi" w:cstheme="majorBidi"/>
          <w:sz w:val="24"/>
          <w:szCs w:val="24"/>
        </w:rPr>
        <w:t>meetings..</w:t>
      </w:r>
      <w:proofErr w:type="gramEnd"/>
      <w:r w:rsidRPr="00CB2FF7">
        <w:rPr>
          <w:rFonts w:asciiTheme="majorBidi" w:hAnsiTheme="majorBidi" w:cstheme="majorBidi"/>
          <w:sz w:val="24"/>
          <w:szCs w:val="24"/>
        </w:rPr>
        <w:t xml:space="preserve">) </w:t>
      </w:r>
      <w:r w:rsidR="005B62A6" w:rsidRPr="00CB2FF7">
        <w:rPr>
          <w:rFonts w:asciiTheme="majorBidi" w:hAnsiTheme="majorBidi" w:cstheme="majorBidi"/>
          <w:sz w:val="24"/>
          <w:szCs w:val="24"/>
        </w:rPr>
        <w:t xml:space="preserve">Because </w:t>
      </w:r>
      <w:r w:rsidRPr="00CB2FF7">
        <w:rPr>
          <w:rFonts w:asciiTheme="majorBidi" w:hAnsiTheme="majorBidi" w:cstheme="majorBidi"/>
          <w:sz w:val="24"/>
          <w:szCs w:val="24"/>
        </w:rPr>
        <w:t>of the COVID-19 outbreak</w:t>
      </w:r>
    </w:p>
    <w:p w14:paraId="0CD9CB9B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1A64A18C" w14:textId="77777777" w:rsidR="007F6047" w:rsidRPr="00CB2FF7" w:rsidRDefault="007F6047" w:rsidP="00CB2FF7">
      <w:pPr>
        <w:spacing w:line="360" w:lineRule="auto"/>
        <w:rPr>
          <w:rFonts w:asciiTheme="majorBidi" w:eastAsiaTheme="minorEastAsia" w:hAnsiTheme="majorBidi" w:cstheme="majorBidi"/>
          <w:lang w:eastAsia="zh-CN"/>
        </w:rPr>
      </w:pPr>
      <w:r w:rsidRPr="00CB2FF7">
        <w:rPr>
          <w:rFonts w:asciiTheme="majorBidi" w:hAnsiTheme="majorBidi" w:cstheme="majorBidi"/>
        </w:rPr>
        <w:t xml:space="preserve">3. On a scale from 1 (strongly disagree) to 10 (strongly agree), indicate how much you agree with </w:t>
      </w:r>
      <w:r w:rsidRPr="00CB2FF7">
        <w:rPr>
          <w:rFonts w:asciiTheme="majorBidi" w:eastAsiaTheme="minorEastAsia" w:hAnsiTheme="majorBidi" w:cstheme="majorBidi"/>
          <w:lang w:eastAsia="zh-CN"/>
        </w:rPr>
        <w:t>the following:</w:t>
      </w:r>
    </w:p>
    <w:p w14:paraId="3BA5FD9A" w14:textId="715F4086" w:rsidR="005C5B87" w:rsidRPr="00CB2FF7" w:rsidRDefault="005C5B87" w:rsidP="00CB2FF7">
      <w:pPr>
        <w:pStyle w:val="ListParagraph"/>
        <w:numPr>
          <w:ilvl w:val="0"/>
          <w:numId w:val="1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After the COVID-19 outbreak, I changed my life habits</w:t>
      </w:r>
    </w:p>
    <w:p w14:paraId="69FEE086" w14:textId="2CEEAEAB" w:rsidR="005C5B87" w:rsidRPr="00CB2FF7" w:rsidRDefault="005C5B87" w:rsidP="00CB2FF7">
      <w:pPr>
        <w:pStyle w:val="ListParagraph"/>
        <w:numPr>
          <w:ilvl w:val="0"/>
          <w:numId w:val="1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After the COVID-19 outbreak, I wash my hands more frequently</w:t>
      </w:r>
    </w:p>
    <w:p w14:paraId="71F85DE0" w14:textId="669AD691" w:rsidR="005C5B87" w:rsidRPr="00CB2FF7" w:rsidRDefault="005C5B87" w:rsidP="00CB2FF7">
      <w:pPr>
        <w:pStyle w:val="ListParagraph"/>
        <w:numPr>
          <w:ilvl w:val="0"/>
          <w:numId w:val="1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After the COVID-19 outbreak, I avoid crowded places</w:t>
      </w:r>
    </w:p>
    <w:p w14:paraId="60365B7A" w14:textId="03631AB7" w:rsidR="005C5B87" w:rsidRPr="00CB2FF7" w:rsidRDefault="005C5B87" w:rsidP="00CB2FF7">
      <w:pPr>
        <w:pStyle w:val="ListParagraph"/>
        <w:numPr>
          <w:ilvl w:val="0"/>
          <w:numId w:val="1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After the COVID-19 outbreak, I cancel social events</w:t>
      </w:r>
    </w:p>
    <w:p w14:paraId="20602FF6" w14:textId="4F6072E5" w:rsidR="005C5B87" w:rsidRPr="00CB2FF7" w:rsidRDefault="005C5B87" w:rsidP="00CB2FF7">
      <w:pPr>
        <w:pStyle w:val="ListParagraph"/>
        <w:numPr>
          <w:ilvl w:val="0"/>
          <w:numId w:val="1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After the COVID-19 outbreak, I cancelled travel plans</w:t>
      </w:r>
    </w:p>
    <w:p w14:paraId="6815A51C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216C0C73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4. Gender</w:t>
      </w:r>
    </w:p>
    <w:p w14:paraId="4926531F" w14:textId="77777777" w:rsidR="007F6047" w:rsidRPr="00CB2FF7" w:rsidRDefault="007F6047" w:rsidP="00CB2FF7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Male</w:t>
      </w:r>
    </w:p>
    <w:p w14:paraId="5E4FA0B4" w14:textId="77777777" w:rsidR="007F6047" w:rsidRPr="00CB2FF7" w:rsidRDefault="007F6047" w:rsidP="00CB2FF7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Female</w:t>
      </w:r>
    </w:p>
    <w:p w14:paraId="1B97612A" w14:textId="5F3CC4F6" w:rsidR="007F6047" w:rsidRDefault="007F6047" w:rsidP="00CB2FF7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o response</w:t>
      </w:r>
    </w:p>
    <w:p w14:paraId="395CFFAA" w14:textId="77777777" w:rsidR="00CB2FF7" w:rsidRPr="00CB2FF7" w:rsidRDefault="00CB2FF7" w:rsidP="00CB2FF7">
      <w:pPr>
        <w:pStyle w:val="ListParagraph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9773B83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lastRenderedPageBreak/>
        <w:t>5. Age</w:t>
      </w:r>
    </w:p>
    <w:p w14:paraId="0E32CD5C" w14:textId="77777777" w:rsidR="007F6047" w:rsidRPr="00CB2FF7" w:rsidRDefault="007F6047" w:rsidP="00CB2FF7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25-35</w:t>
      </w:r>
    </w:p>
    <w:p w14:paraId="4DFD01D0" w14:textId="77777777" w:rsidR="007F6047" w:rsidRPr="00CB2FF7" w:rsidRDefault="007F6047" w:rsidP="00CB2FF7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36-45</w:t>
      </w:r>
    </w:p>
    <w:p w14:paraId="7E3B55A9" w14:textId="77777777" w:rsidR="007F6047" w:rsidRPr="00CB2FF7" w:rsidRDefault="007F6047" w:rsidP="00CB2FF7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46-55</w:t>
      </w:r>
    </w:p>
    <w:p w14:paraId="45523113" w14:textId="77777777" w:rsidR="007F6047" w:rsidRPr="00CB2FF7" w:rsidRDefault="007F6047" w:rsidP="00CB2FF7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56-65</w:t>
      </w:r>
    </w:p>
    <w:p w14:paraId="7D318954" w14:textId="77777777" w:rsidR="007F6047" w:rsidRPr="00CB2FF7" w:rsidRDefault="007F6047" w:rsidP="00CB2FF7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66+</w:t>
      </w:r>
    </w:p>
    <w:p w14:paraId="706E5D24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54F81135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6. Home/living arrangements</w:t>
      </w:r>
    </w:p>
    <w:p w14:paraId="4BB90415" w14:textId="77777777" w:rsidR="007F6047" w:rsidRPr="00CB2FF7" w:rsidRDefault="007F6047" w:rsidP="00CB2FF7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Live alone</w:t>
      </w:r>
    </w:p>
    <w:p w14:paraId="13DE6DB4" w14:textId="77777777" w:rsidR="007F6047" w:rsidRPr="00CB2FF7" w:rsidRDefault="007F6047" w:rsidP="00CB2FF7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Live with parents</w:t>
      </w:r>
    </w:p>
    <w:p w14:paraId="57233E39" w14:textId="77777777" w:rsidR="007F6047" w:rsidRPr="00CB2FF7" w:rsidRDefault="007F6047" w:rsidP="00CB2FF7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Live with partner/spouse</w:t>
      </w:r>
    </w:p>
    <w:p w14:paraId="7E16F482" w14:textId="77777777" w:rsidR="007F6047" w:rsidRPr="00CB2FF7" w:rsidRDefault="007F6047" w:rsidP="00CB2FF7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Live in shared accommodation</w:t>
      </w:r>
    </w:p>
    <w:p w14:paraId="51AF1D55" w14:textId="77777777" w:rsidR="007F6047" w:rsidRPr="00CB2FF7" w:rsidRDefault="007F6047" w:rsidP="00CB2FF7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Other</w:t>
      </w:r>
    </w:p>
    <w:p w14:paraId="46051454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4BE9BB2C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7. Country</w:t>
      </w:r>
    </w:p>
    <w:p w14:paraId="60BE6CF6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0466FB61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8. Highest academic degree</w:t>
      </w:r>
    </w:p>
    <w:p w14:paraId="7DC65BD3" w14:textId="77777777" w:rsidR="007F6047" w:rsidRPr="00CB2FF7" w:rsidRDefault="007F6047" w:rsidP="00CB2FF7">
      <w:pPr>
        <w:pStyle w:val="ListParagraph"/>
        <w:numPr>
          <w:ilvl w:val="0"/>
          <w:numId w:val="7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BDS (or equivalent)</w:t>
      </w:r>
    </w:p>
    <w:p w14:paraId="3DBDB892" w14:textId="77777777" w:rsidR="007F6047" w:rsidRPr="00CB2FF7" w:rsidRDefault="007F6047" w:rsidP="00CB2FF7">
      <w:pPr>
        <w:pStyle w:val="ListParagraph"/>
        <w:numPr>
          <w:ilvl w:val="0"/>
          <w:numId w:val="7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CB2FF7">
        <w:rPr>
          <w:rFonts w:asciiTheme="majorBidi" w:hAnsiTheme="majorBidi" w:cstheme="majorBidi"/>
          <w:sz w:val="24"/>
          <w:szCs w:val="24"/>
        </w:rPr>
        <w:t>M.Sc</w:t>
      </w:r>
      <w:proofErr w:type="spellEnd"/>
      <w:r w:rsidRPr="00CB2FF7">
        <w:rPr>
          <w:rFonts w:asciiTheme="majorBidi" w:hAnsiTheme="majorBidi" w:cstheme="majorBidi"/>
          <w:sz w:val="24"/>
          <w:szCs w:val="24"/>
        </w:rPr>
        <w:t xml:space="preserve"> (or equivalent)</w:t>
      </w:r>
    </w:p>
    <w:p w14:paraId="325E89E3" w14:textId="5D3ECA57" w:rsidR="007F6047" w:rsidRPr="00CB2FF7" w:rsidRDefault="005B62A6" w:rsidP="00CB2FF7">
      <w:pPr>
        <w:pStyle w:val="ListParagraph"/>
        <w:numPr>
          <w:ilvl w:val="0"/>
          <w:numId w:val="7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CB2FF7">
        <w:rPr>
          <w:rFonts w:asciiTheme="majorBidi" w:hAnsiTheme="majorBidi" w:cstheme="majorBidi"/>
          <w:sz w:val="24"/>
          <w:szCs w:val="24"/>
        </w:rPr>
        <w:t>Phd</w:t>
      </w:r>
      <w:proofErr w:type="spellEnd"/>
      <w:r w:rsidRPr="00CB2FF7">
        <w:rPr>
          <w:rFonts w:asciiTheme="majorBidi" w:hAnsiTheme="majorBidi" w:cstheme="majorBidi"/>
          <w:sz w:val="24"/>
          <w:szCs w:val="24"/>
        </w:rPr>
        <w:t xml:space="preserve"> </w:t>
      </w:r>
      <w:r w:rsidR="007F6047" w:rsidRPr="00CB2FF7">
        <w:rPr>
          <w:rFonts w:asciiTheme="majorBidi" w:hAnsiTheme="majorBidi" w:cstheme="majorBidi"/>
          <w:sz w:val="24"/>
          <w:szCs w:val="24"/>
        </w:rPr>
        <w:t>(or equivalent)</w:t>
      </w:r>
    </w:p>
    <w:p w14:paraId="6FDCA2ED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7E6359A7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9. Coordinates courses</w:t>
      </w:r>
    </w:p>
    <w:p w14:paraId="447349BD" w14:textId="77777777" w:rsidR="007F6047" w:rsidRPr="00CB2FF7" w:rsidRDefault="007F6047" w:rsidP="00CB2FF7">
      <w:pPr>
        <w:pStyle w:val="ListParagraph"/>
        <w:numPr>
          <w:ilvl w:val="0"/>
          <w:numId w:val="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o</w:t>
      </w:r>
    </w:p>
    <w:p w14:paraId="15E0AB0F" w14:textId="77777777" w:rsidR="007F6047" w:rsidRPr="00CB2FF7" w:rsidRDefault="007F6047" w:rsidP="00CB2FF7">
      <w:pPr>
        <w:pStyle w:val="ListParagraph"/>
        <w:numPr>
          <w:ilvl w:val="0"/>
          <w:numId w:val="8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Yes</w:t>
      </w:r>
    </w:p>
    <w:p w14:paraId="670F184B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4923D7C7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 xml:space="preserve">10. Deals with patients </w:t>
      </w:r>
    </w:p>
    <w:p w14:paraId="7F19C1A9" w14:textId="77777777" w:rsidR="007F6047" w:rsidRPr="00CB2FF7" w:rsidRDefault="007F6047" w:rsidP="00CB2FF7">
      <w:pPr>
        <w:pStyle w:val="ListParagraph"/>
        <w:numPr>
          <w:ilvl w:val="0"/>
          <w:numId w:val="9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o</w:t>
      </w:r>
    </w:p>
    <w:p w14:paraId="1A275E78" w14:textId="77777777" w:rsidR="007F6047" w:rsidRPr="00CB2FF7" w:rsidRDefault="007F6047" w:rsidP="00CB2FF7">
      <w:pPr>
        <w:pStyle w:val="ListParagraph"/>
        <w:numPr>
          <w:ilvl w:val="0"/>
          <w:numId w:val="9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Yes</w:t>
      </w:r>
    </w:p>
    <w:p w14:paraId="735FCE9F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3D86B055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11. Did the faculty staff receive any training on dealing with public health emergencies?</w:t>
      </w:r>
    </w:p>
    <w:p w14:paraId="73278F68" w14:textId="77777777" w:rsidR="007F6047" w:rsidRPr="00CB2FF7" w:rsidRDefault="007F6047" w:rsidP="00CB2FF7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Yes</w:t>
      </w:r>
    </w:p>
    <w:p w14:paraId="4FB58383" w14:textId="77777777" w:rsidR="007F6047" w:rsidRPr="00CB2FF7" w:rsidRDefault="007F6047" w:rsidP="00CB2FF7">
      <w:pPr>
        <w:pStyle w:val="ListParagraph"/>
        <w:numPr>
          <w:ilvl w:val="0"/>
          <w:numId w:val="10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o</w:t>
      </w:r>
    </w:p>
    <w:p w14:paraId="018326D0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</w:p>
    <w:p w14:paraId="1F74B475" w14:textId="77777777" w:rsidR="007F6047" w:rsidRPr="00CB2FF7" w:rsidRDefault="007F6047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lastRenderedPageBreak/>
        <w:t>12. Do you have any administrative roles?</w:t>
      </w:r>
    </w:p>
    <w:p w14:paraId="5B3BBD80" w14:textId="77777777" w:rsidR="007F6047" w:rsidRPr="00CB2FF7" w:rsidRDefault="007F6047" w:rsidP="00CB2FF7">
      <w:pPr>
        <w:pStyle w:val="ListParagraph"/>
        <w:numPr>
          <w:ilvl w:val="0"/>
          <w:numId w:val="1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Yes</w:t>
      </w:r>
    </w:p>
    <w:p w14:paraId="1D27A704" w14:textId="645D45AB" w:rsidR="005B62A6" w:rsidRPr="00CB2FF7" w:rsidRDefault="007F6047" w:rsidP="00CB2FF7">
      <w:pPr>
        <w:pStyle w:val="ListParagraph"/>
        <w:numPr>
          <w:ilvl w:val="0"/>
          <w:numId w:val="11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No</w:t>
      </w:r>
      <w:r w:rsidR="005B62A6" w:rsidRPr="00CB2FF7">
        <w:rPr>
          <w:rFonts w:asciiTheme="majorBidi" w:hAnsiTheme="majorBidi" w:cstheme="majorBidi"/>
        </w:rPr>
        <w:br w:type="page"/>
      </w:r>
    </w:p>
    <w:p w14:paraId="67D742B0" w14:textId="77777777" w:rsidR="005B62A6" w:rsidRPr="00CB2FF7" w:rsidRDefault="005B62A6" w:rsidP="00CB2FF7">
      <w:pPr>
        <w:pStyle w:val="ListParagraph"/>
        <w:spacing w:after="0" w:line="360" w:lineRule="auto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 w:rsidRPr="00CB2FF7">
        <w:rPr>
          <w:rFonts w:asciiTheme="majorBidi" w:hAnsiTheme="majorBidi" w:cstheme="majorBidi"/>
          <w:b/>
          <w:bCs/>
          <w:sz w:val="24"/>
          <w:szCs w:val="24"/>
        </w:rPr>
        <w:lastRenderedPageBreak/>
        <w:t>Portuguese version</w:t>
      </w:r>
    </w:p>
    <w:p w14:paraId="009BF8EB" w14:textId="1B214EC3" w:rsidR="005B62A6" w:rsidRPr="00CB2FF7" w:rsidRDefault="005B62A6" w:rsidP="00CB2FF7">
      <w:pPr>
        <w:pStyle w:val="ListParagraph"/>
        <w:spacing w:after="0" w:line="360" w:lineRule="auto"/>
        <w:ind w:left="0"/>
        <w:rPr>
          <w:rFonts w:asciiTheme="majorBidi" w:hAnsiTheme="majorBidi" w:cstheme="majorBidi"/>
          <w:b/>
          <w:bCs/>
          <w:sz w:val="24"/>
          <w:szCs w:val="24"/>
          <w:lang w:val="fr-FR"/>
        </w:rPr>
      </w:pP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Nível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de </w:t>
      </w: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estresse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no corpo </w:t>
      </w: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docente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do </w:t>
      </w: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curso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de </w:t>
      </w: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Odontologia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em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tempos de </w:t>
      </w:r>
      <w:proofErr w:type="spellStart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>pandemia</w:t>
      </w:r>
      <w:proofErr w:type="spellEnd"/>
      <w:r w:rsidRPr="00CB2FF7">
        <w:rPr>
          <w:rFonts w:asciiTheme="majorBidi" w:eastAsia="Times New Roman" w:hAnsiTheme="majorBidi" w:cstheme="majorBidi"/>
          <w:sz w:val="24"/>
          <w:szCs w:val="24"/>
          <w:lang w:val="fr-FR"/>
        </w:rPr>
        <w:t xml:space="preserve"> pelo COVID-19</w:t>
      </w:r>
    </w:p>
    <w:p w14:paraId="7AA9126E" w14:textId="75FF4191" w:rsidR="005B62A6" w:rsidRPr="00CB2FF7" w:rsidRDefault="005B62A6" w:rsidP="00CB2FF7">
      <w:pPr>
        <w:spacing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 xml:space="preserve">Este </w:t>
      </w:r>
      <w:proofErr w:type="spellStart"/>
      <w:r w:rsidRPr="00CB2FF7">
        <w:rPr>
          <w:rFonts w:asciiTheme="majorBidi" w:hAnsiTheme="majorBidi" w:cstheme="majorBidi"/>
        </w:rPr>
        <w:t>questionário</w:t>
      </w:r>
      <w:proofErr w:type="spellEnd"/>
      <w:r w:rsidRPr="00CB2FF7">
        <w:rPr>
          <w:rFonts w:asciiTheme="majorBidi" w:hAnsiTheme="majorBidi" w:cstheme="majorBidi"/>
        </w:rPr>
        <w:t xml:space="preserve"> é </w:t>
      </w:r>
      <w:proofErr w:type="spellStart"/>
      <w:r w:rsidRPr="00CB2FF7">
        <w:rPr>
          <w:rFonts w:asciiTheme="majorBidi" w:hAnsiTheme="majorBidi" w:cstheme="majorBidi"/>
        </w:rPr>
        <w:t>direcionad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gramStart"/>
      <w:r w:rsidRPr="00CB2FF7">
        <w:rPr>
          <w:rFonts w:asciiTheme="majorBidi" w:hAnsiTheme="majorBidi" w:cstheme="majorBidi"/>
        </w:rPr>
        <w:t>a</w:t>
      </w:r>
      <w:proofErr w:type="gram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acadêmico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em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instituiçõe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odontológicas</w:t>
      </w:r>
      <w:proofErr w:type="spellEnd"/>
      <w:r w:rsidRPr="00CB2FF7">
        <w:rPr>
          <w:rFonts w:asciiTheme="majorBidi" w:hAnsiTheme="majorBidi" w:cstheme="majorBidi"/>
        </w:rPr>
        <w:t xml:space="preserve">. Por favor, </w:t>
      </w:r>
      <w:proofErr w:type="spellStart"/>
      <w:r w:rsidRPr="00CB2FF7">
        <w:rPr>
          <w:rFonts w:asciiTheme="majorBidi" w:hAnsiTheme="majorBidi" w:cstheme="majorBidi"/>
        </w:rPr>
        <w:t>responda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gramStart"/>
      <w:r w:rsidRPr="00CB2FF7">
        <w:rPr>
          <w:rFonts w:asciiTheme="majorBidi" w:hAnsiTheme="majorBidi" w:cstheme="majorBidi"/>
        </w:rPr>
        <w:t>a</w:t>
      </w:r>
      <w:proofErr w:type="gram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ele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apenas</w:t>
      </w:r>
      <w:proofErr w:type="spellEnd"/>
      <w:r w:rsidRPr="00CB2FF7">
        <w:rPr>
          <w:rFonts w:asciiTheme="majorBidi" w:hAnsiTheme="majorBidi" w:cstheme="majorBidi"/>
        </w:rPr>
        <w:t xml:space="preserve"> se </w:t>
      </w:r>
      <w:proofErr w:type="spellStart"/>
      <w:r w:rsidRPr="00CB2FF7">
        <w:rPr>
          <w:rFonts w:asciiTheme="majorBidi" w:hAnsiTheme="majorBidi" w:cstheme="majorBidi"/>
        </w:rPr>
        <w:t>você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estiver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trabalhand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em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uma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instituiçã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acadêmica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odontológica</w:t>
      </w:r>
      <w:proofErr w:type="spellEnd"/>
      <w:r w:rsidRPr="00CB2FF7">
        <w:rPr>
          <w:rFonts w:asciiTheme="majorBidi" w:hAnsiTheme="majorBidi" w:cstheme="majorBidi"/>
        </w:rPr>
        <w:t xml:space="preserve">. </w:t>
      </w:r>
      <w:proofErr w:type="spellStart"/>
      <w:r w:rsidRPr="00CB2FF7">
        <w:rPr>
          <w:rFonts w:asciiTheme="majorBidi" w:hAnsiTheme="majorBidi" w:cstheme="majorBidi"/>
        </w:rPr>
        <w:t>Sua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resposta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sã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confidenciais</w:t>
      </w:r>
      <w:proofErr w:type="spellEnd"/>
      <w:r w:rsidRPr="00CB2FF7">
        <w:rPr>
          <w:rFonts w:asciiTheme="majorBidi" w:hAnsiTheme="majorBidi" w:cstheme="majorBidi"/>
        </w:rPr>
        <w:t xml:space="preserve"> e </w:t>
      </w:r>
      <w:proofErr w:type="spellStart"/>
      <w:r w:rsidRPr="00CB2FF7">
        <w:rPr>
          <w:rFonts w:asciiTheme="majorBidi" w:hAnsiTheme="majorBidi" w:cstheme="majorBidi"/>
        </w:rPr>
        <w:t>nã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podem</w:t>
      </w:r>
      <w:proofErr w:type="spellEnd"/>
      <w:r w:rsidRPr="00CB2FF7">
        <w:rPr>
          <w:rFonts w:asciiTheme="majorBidi" w:hAnsiTheme="majorBidi" w:cstheme="majorBidi"/>
        </w:rPr>
        <w:t xml:space="preserve"> ser </w:t>
      </w:r>
      <w:proofErr w:type="spellStart"/>
      <w:r w:rsidRPr="00CB2FF7">
        <w:rPr>
          <w:rFonts w:asciiTheme="majorBidi" w:hAnsiTheme="majorBidi" w:cstheme="majorBidi"/>
        </w:rPr>
        <w:t>rastreada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até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você</w:t>
      </w:r>
      <w:proofErr w:type="spellEnd"/>
      <w:r w:rsidRPr="00CB2FF7">
        <w:rPr>
          <w:rFonts w:asciiTheme="majorBidi" w:hAnsiTheme="majorBidi" w:cstheme="majorBidi"/>
        </w:rPr>
        <w:t xml:space="preserve">. </w:t>
      </w:r>
      <w:proofErr w:type="spellStart"/>
      <w:r w:rsidRPr="00CB2FF7">
        <w:rPr>
          <w:rFonts w:asciiTheme="majorBidi" w:hAnsiTheme="majorBidi" w:cstheme="majorBidi"/>
        </w:rPr>
        <w:t>Ele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nã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serã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compartilhados</w:t>
      </w:r>
      <w:proofErr w:type="spellEnd"/>
      <w:r w:rsidRPr="00CB2FF7">
        <w:rPr>
          <w:rFonts w:asciiTheme="majorBidi" w:hAnsiTheme="majorBidi" w:cstheme="majorBidi"/>
        </w:rPr>
        <w:t xml:space="preserve"> com </w:t>
      </w:r>
      <w:proofErr w:type="spellStart"/>
      <w:r w:rsidRPr="00CB2FF7">
        <w:rPr>
          <w:rFonts w:asciiTheme="majorBidi" w:hAnsiTheme="majorBidi" w:cstheme="majorBidi"/>
        </w:rPr>
        <w:t>ninguém</w:t>
      </w:r>
      <w:proofErr w:type="spellEnd"/>
      <w:r w:rsidRPr="00CB2FF7">
        <w:rPr>
          <w:rFonts w:asciiTheme="majorBidi" w:hAnsiTheme="majorBidi" w:cstheme="majorBidi"/>
        </w:rPr>
        <w:t xml:space="preserve"> e </w:t>
      </w:r>
      <w:proofErr w:type="spellStart"/>
      <w:r w:rsidRPr="00CB2FF7">
        <w:rPr>
          <w:rFonts w:asciiTheme="majorBidi" w:hAnsiTheme="majorBidi" w:cstheme="majorBidi"/>
        </w:rPr>
        <w:t>apena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gramStart"/>
      <w:r w:rsidRPr="00CB2FF7">
        <w:rPr>
          <w:rFonts w:asciiTheme="majorBidi" w:hAnsiTheme="majorBidi" w:cstheme="majorBidi"/>
        </w:rPr>
        <w:t>a</w:t>
      </w:r>
      <w:proofErr w:type="gram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equipe</w:t>
      </w:r>
      <w:proofErr w:type="spellEnd"/>
      <w:r w:rsidRPr="00CB2FF7">
        <w:rPr>
          <w:rFonts w:asciiTheme="majorBidi" w:hAnsiTheme="majorBidi" w:cstheme="majorBidi"/>
        </w:rPr>
        <w:t xml:space="preserve"> de </w:t>
      </w:r>
      <w:proofErr w:type="spellStart"/>
      <w:r w:rsidRPr="00CB2FF7">
        <w:rPr>
          <w:rFonts w:asciiTheme="majorBidi" w:hAnsiTheme="majorBidi" w:cstheme="majorBidi"/>
        </w:rPr>
        <w:t>pesquisa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terá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acesso</w:t>
      </w:r>
      <w:proofErr w:type="spellEnd"/>
      <w:r w:rsidRPr="00CB2FF7">
        <w:rPr>
          <w:rFonts w:asciiTheme="majorBidi" w:hAnsiTheme="majorBidi" w:cstheme="majorBidi"/>
        </w:rPr>
        <w:t xml:space="preserve"> a </w:t>
      </w:r>
      <w:proofErr w:type="spellStart"/>
      <w:r w:rsidRPr="00CB2FF7">
        <w:rPr>
          <w:rFonts w:asciiTheme="majorBidi" w:hAnsiTheme="majorBidi" w:cstheme="majorBidi"/>
        </w:rPr>
        <w:t>eles</w:t>
      </w:r>
      <w:proofErr w:type="spellEnd"/>
      <w:r w:rsidRPr="00CB2FF7">
        <w:rPr>
          <w:rFonts w:asciiTheme="majorBidi" w:hAnsiTheme="majorBidi" w:cstheme="majorBidi"/>
        </w:rPr>
        <w:t>.</w:t>
      </w:r>
    </w:p>
    <w:p w14:paraId="5C8358B3" w14:textId="77777777" w:rsidR="005B62A6" w:rsidRPr="00CB2FF7" w:rsidRDefault="005B62A6" w:rsidP="00CB2FF7">
      <w:pPr>
        <w:spacing w:line="360" w:lineRule="auto"/>
        <w:rPr>
          <w:rFonts w:asciiTheme="majorBidi" w:hAnsiTheme="majorBidi" w:cstheme="majorBidi"/>
        </w:rPr>
      </w:pPr>
    </w:p>
    <w:p w14:paraId="61BF130C" w14:textId="1CA8EC4B" w:rsidR="005B62A6" w:rsidRPr="00CB2FF7" w:rsidRDefault="005B62A6" w:rsidP="00CB2FF7">
      <w:pPr>
        <w:pStyle w:val="Heading2"/>
        <w:numPr>
          <w:ilvl w:val="0"/>
          <w:numId w:val="12"/>
        </w:numPr>
        <w:spacing w:before="0" w:line="360" w:lineRule="auto"/>
        <w:rPr>
          <w:rFonts w:asciiTheme="majorBidi" w:eastAsia="Times New Roman" w:hAnsiTheme="majorBidi"/>
          <w:color w:val="auto"/>
          <w:sz w:val="24"/>
          <w:szCs w:val="24"/>
          <w:lang w:val="fr-FR"/>
        </w:rPr>
      </w:pPr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Informe o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quã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estressad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(a) o(a)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senhor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(a) se sente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em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relaçã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à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atual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pandemi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dizend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nunc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,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raramente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,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às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vezes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ou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frequentemente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para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cad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um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das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frases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abaix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.</w:t>
      </w:r>
    </w:p>
    <w:p w14:paraId="177DC9F2" w14:textId="77777777" w:rsidR="005B62A6" w:rsidRPr="00CB2FF7" w:rsidRDefault="005B62A6" w:rsidP="00CB2FF7">
      <w:pPr>
        <w:spacing w:line="360" w:lineRule="auto"/>
        <w:rPr>
          <w:rFonts w:asciiTheme="majorBidi" w:hAnsiTheme="majorBidi" w:cstheme="majorBidi"/>
          <w:lang w:val="fr-FR"/>
        </w:rPr>
      </w:pPr>
    </w:p>
    <w:p w14:paraId="7A4AA818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Pens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niss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quan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nã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gostari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e </w:t>
      </w:r>
      <w:proofErr w:type="spellStart"/>
      <w:r w:rsidRPr="00CB2FF7">
        <w:rPr>
          <w:rFonts w:asciiTheme="majorBidi" w:hAnsiTheme="majorBidi" w:cstheme="majorBidi"/>
          <w:lang w:val="fr-FR"/>
        </w:rPr>
        <w:t>pensar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1D1FA0C6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Tent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nã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ficar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chateado</w:t>
      </w:r>
      <w:proofErr w:type="spellEnd"/>
      <w:r w:rsidRPr="00CB2FF7">
        <w:rPr>
          <w:rFonts w:asciiTheme="majorBidi" w:hAnsiTheme="majorBidi" w:cstheme="majorBidi"/>
        </w:rPr>
        <w:t>(a) quando penso nisso ou sou lembrado(a) disso.</w:t>
      </w:r>
    </w:p>
    <w:p w14:paraId="61678FBD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Tento apagar isso da minha memória.</w:t>
      </w:r>
    </w:p>
    <w:p w14:paraId="5D022E42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Tenh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ificuldade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para dormir ou para me </w:t>
      </w:r>
      <w:proofErr w:type="spellStart"/>
      <w:r w:rsidRPr="00CB2FF7">
        <w:rPr>
          <w:rFonts w:asciiTheme="majorBidi" w:hAnsiTheme="majorBidi" w:cstheme="majorBidi"/>
          <w:lang w:val="fr-FR"/>
        </w:rPr>
        <w:t>mante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ormin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evi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à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imagen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e </w:t>
      </w:r>
      <w:proofErr w:type="spellStart"/>
      <w:r w:rsidRPr="00CB2FF7">
        <w:rPr>
          <w:rFonts w:asciiTheme="majorBidi" w:hAnsiTheme="majorBidi" w:cstheme="majorBidi"/>
          <w:lang w:val="fr-FR"/>
        </w:rPr>
        <w:t>pensament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que </w:t>
      </w:r>
      <w:proofErr w:type="spellStart"/>
      <w:r w:rsidRPr="00CB2FF7">
        <w:rPr>
          <w:rFonts w:asciiTheme="majorBidi" w:hAnsiTheme="majorBidi" w:cstheme="majorBidi"/>
          <w:lang w:val="fr-FR"/>
        </w:rPr>
        <w:t>v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à </w:t>
      </w:r>
      <w:proofErr w:type="spellStart"/>
      <w:r w:rsidRPr="00CB2FF7">
        <w:rPr>
          <w:rFonts w:asciiTheme="majorBidi" w:hAnsiTheme="majorBidi" w:cstheme="majorBidi"/>
          <w:lang w:val="fr-FR"/>
        </w:rPr>
        <w:t>minh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abeç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37B589B2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A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pensar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niss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sinto</w:t>
      </w:r>
      <w:proofErr w:type="spellEnd"/>
      <w:r w:rsidRPr="00CB2FF7">
        <w:rPr>
          <w:rFonts w:asciiTheme="majorBidi" w:hAnsiTheme="majorBidi" w:cstheme="majorBidi"/>
        </w:rPr>
        <w:t xml:space="preserve"> um turbilhão de emoções.</w:t>
      </w:r>
    </w:p>
    <w:p w14:paraId="4A7044D6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Sonho com isso.</w:t>
      </w:r>
    </w:p>
    <w:p w14:paraId="500D910B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  <w:lang w:val="fr-FR"/>
        </w:rPr>
      </w:pPr>
      <w:r w:rsidRPr="00CB2FF7">
        <w:rPr>
          <w:rFonts w:asciiTheme="majorBidi" w:hAnsiTheme="majorBidi" w:cstheme="majorBidi"/>
          <w:lang w:val="fr-FR"/>
        </w:rPr>
        <w:t xml:space="preserve">Eu me </w:t>
      </w:r>
      <w:proofErr w:type="spellStart"/>
      <w:r w:rsidRPr="00CB2FF7">
        <w:rPr>
          <w:rFonts w:asciiTheme="majorBidi" w:hAnsiTheme="majorBidi" w:cstheme="majorBidi"/>
          <w:lang w:val="fr-FR"/>
        </w:rPr>
        <w:t>afast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e </w:t>
      </w:r>
      <w:proofErr w:type="spellStart"/>
      <w:r w:rsidRPr="00CB2FF7">
        <w:rPr>
          <w:rFonts w:asciiTheme="majorBidi" w:hAnsiTheme="majorBidi" w:cstheme="majorBidi"/>
          <w:lang w:val="fr-FR"/>
        </w:rPr>
        <w:t>coisa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que me </w:t>
      </w:r>
      <w:proofErr w:type="spellStart"/>
      <w:r w:rsidRPr="00CB2FF7">
        <w:rPr>
          <w:rFonts w:asciiTheme="majorBidi" w:hAnsiTheme="majorBidi" w:cstheme="majorBidi"/>
          <w:lang w:val="fr-FR"/>
        </w:rPr>
        <w:t>faz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lembra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isso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338241E4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Sinto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como</w:t>
      </w:r>
      <w:proofErr w:type="spellEnd"/>
      <w:r w:rsidRPr="00CB2FF7">
        <w:rPr>
          <w:rFonts w:asciiTheme="majorBidi" w:hAnsiTheme="majorBidi" w:cstheme="majorBidi"/>
        </w:rPr>
        <w:t xml:space="preserve"> se </w:t>
      </w:r>
      <w:proofErr w:type="spellStart"/>
      <w:r w:rsidRPr="00CB2FF7">
        <w:rPr>
          <w:rFonts w:asciiTheme="majorBidi" w:hAnsiTheme="majorBidi" w:cstheme="majorBidi"/>
        </w:rPr>
        <w:t>isso</w:t>
      </w:r>
      <w:proofErr w:type="spellEnd"/>
      <w:r w:rsidRPr="00CB2FF7">
        <w:rPr>
          <w:rFonts w:asciiTheme="majorBidi" w:hAnsiTheme="majorBidi" w:cstheme="majorBidi"/>
        </w:rPr>
        <w:t xml:space="preserve"> não tivesse acontecido ou não fosse real.</w:t>
      </w:r>
    </w:p>
    <w:p w14:paraId="27269B13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Tento não falar disso.</w:t>
      </w:r>
    </w:p>
    <w:p w14:paraId="0F17FA2D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Imagen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sobre </w:t>
      </w:r>
      <w:proofErr w:type="spellStart"/>
      <w:r w:rsidRPr="00CB2FF7">
        <w:rPr>
          <w:rFonts w:asciiTheme="majorBidi" w:hAnsiTheme="majorBidi" w:cstheme="majorBidi"/>
          <w:lang w:val="fr-FR"/>
        </w:rPr>
        <w:t>iss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ipoca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na </w:t>
      </w:r>
      <w:proofErr w:type="spellStart"/>
      <w:r w:rsidRPr="00CB2FF7">
        <w:rPr>
          <w:rFonts w:asciiTheme="majorBidi" w:hAnsiTheme="majorBidi" w:cstheme="majorBidi"/>
          <w:lang w:val="fr-FR"/>
        </w:rPr>
        <w:t>minh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abeç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25E554C2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Outra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coisa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aleatórias</w:t>
      </w:r>
      <w:proofErr w:type="spellEnd"/>
      <w:r w:rsidRPr="00CB2FF7">
        <w:rPr>
          <w:rFonts w:asciiTheme="majorBidi" w:hAnsiTheme="majorBidi" w:cstheme="majorBidi"/>
        </w:rPr>
        <w:t xml:space="preserve"> me </w:t>
      </w:r>
      <w:proofErr w:type="spellStart"/>
      <w:r w:rsidRPr="00CB2FF7">
        <w:rPr>
          <w:rFonts w:asciiTheme="majorBidi" w:hAnsiTheme="majorBidi" w:cstheme="majorBidi"/>
        </w:rPr>
        <w:t>fazem</w:t>
      </w:r>
      <w:proofErr w:type="spellEnd"/>
      <w:r w:rsidRPr="00CB2FF7">
        <w:rPr>
          <w:rFonts w:asciiTheme="majorBidi" w:hAnsiTheme="majorBidi" w:cstheme="majorBidi"/>
        </w:rPr>
        <w:t xml:space="preserve"> lembrar disso.</w:t>
      </w:r>
    </w:p>
    <w:p w14:paraId="69F16A18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 xml:space="preserve">Tenho consciência de que tenho muitos sentimentos em relação </w:t>
      </w:r>
      <w:proofErr w:type="gramStart"/>
      <w:r w:rsidRPr="00CB2FF7">
        <w:rPr>
          <w:rFonts w:asciiTheme="majorBidi" w:hAnsiTheme="majorBidi" w:cstheme="majorBidi"/>
        </w:rPr>
        <w:t>a</w:t>
      </w:r>
      <w:proofErr w:type="gramEnd"/>
      <w:r w:rsidRPr="00CB2FF7">
        <w:rPr>
          <w:rFonts w:asciiTheme="majorBidi" w:hAnsiTheme="majorBidi" w:cstheme="majorBidi"/>
        </w:rPr>
        <w:t xml:space="preserve"> isso, mas não lido com eles.</w:t>
      </w:r>
    </w:p>
    <w:p w14:paraId="6D800FD4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Tento não pensar sobre isso.</w:t>
      </w:r>
    </w:p>
    <w:p w14:paraId="64EC348B" w14:textId="77777777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Qualque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ois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que me </w:t>
      </w:r>
      <w:proofErr w:type="spellStart"/>
      <w:r w:rsidRPr="00CB2FF7">
        <w:rPr>
          <w:rFonts w:asciiTheme="majorBidi" w:hAnsiTheme="majorBidi" w:cstheme="majorBidi"/>
          <w:lang w:val="fr-FR"/>
        </w:rPr>
        <w:t>lembre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iss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me </w:t>
      </w:r>
      <w:proofErr w:type="spellStart"/>
      <w:r w:rsidRPr="00CB2FF7">
        <w:rPr>
          <w:rFonts w:asciiTheme="majorBidi" w:hAnsiTheme="majorBidi" w:cstheme="majorBidi"/>
          <w:lang w:val="fr-FR"/>
        </w:rPr>
        <w:t>afet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672183F0" w14:textId="2E1C527E" w:rsidR="005B62A6" w:rsidRPr="00CB2FF7" w:rsidRDefault="005B62A6" w:rsidP="00CB2FF7">
      <w:pPr>
        <w:pStyle w:val="ListParagraph"/>
        <w:numPr>
          <w:ilvl w:val="0"/>
          <w:numId w:val="14"/>
        </w:numPr>
        <w:spacing w:after="0" w:line="360" w:lineRule="auto"/>
        <w:rPr>
          <w:rFonts w:asciiTheme="majorBidi" w:hAnsiTheme="majorBidi" w:cstheme="majorBidi"/>
          <w:lang w:val="fr-FR"/>
        </w:rPr>
      </w:pPr>
      <w:r w:rsidRPr="00CB2FF7">
        <w:rPr>
          <w:rFonts w:asciiTheme="majorBidi" w:hAnsiTheme="majorBidi" w:cstheme="majorBidi"/>
          <w:lang w:val="fr-FR"/>
        </w:rPr>
        <w:t xml:space="preserve">Eu me sinto </w:t>
      </w:r>
      <w:proofErr w:type="spellStart"/>
      <w:r w:rsidRPr="00CB2FF7">
        <w:rPr>
          <w:rFonts w:asciiTheme="majorBidi" w:hAnsiTheme="majorBidi" w:cstheme="majorBidi"/>
          <w:lang w:val="fr-FR"/>
        </w:rPr>
        <w:t>insensível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spellStart"/>
      <w:r w:rsidRPr="00CB2FF7">
        <w:rPr>
          <w:rFonts w:asciiTheme="majorBidi" w:hAnsiTheme="majorBidi" w:cstheme="majorBidi"/>
          <w:lang w:val="fr-FR"/>
        </w:rPr>
        <w:t>desconecta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spellStart"/>
      <w:r w:rsidRPr="00CB2FF7">
        <w:rPr>
          <w:rFonts w:asciiTheme="majorBidi" w:hAnsiTheme="majorBidi" w:cstheme="majorBidi"/>
          <w:lang w:val="fr-FR"/>
        </w:rPr>
        <w:t>quan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ouç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fala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sobre a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0BCF8E8B" w14:textId="77777777" w:rsidR="005B62A6" w:rsidRPr="00CB2FF7" w:rsidRDefault="005B62A6" w:rsidP="00CB2FF7">
      <w:pPr>
        <w:spacing w:line="360" w:lineRule="auto"/>
        <w:rPr>
          <w:rFonts w:asciiTheme="majorBidi" w:hAnsiTheme="majorBidi" w:cstheme="majorBidi"/>
          <w:lang w:val="fr-FR"/>
        </w:rPr>
      </w:pPr>
    </w:p>
    <w:p w14:paraId="6514012B" w14:textId="2CE3D0AD" w:rsidR="005B62A6" w:rsidRPr="00CB2FF7" w:rsidRDefault="005B62A6" w:rsidP="00CB2FF7">
      <w:pPr>
        <w:pStyle w:val="Heading2"/>
        <w:numPr>
          <w:ilvl w:val="0"/>
          <w:numId w:val="12"/>
        </w:numPr>
        <w:spacing w:before="0" w:line="360" w:lineRule="auto"/>
        <w:rPr>
          <w:rFonts w:asciiTheme="majorBidi" w:eastAsia="Times New Roman" w:hAnsiTheme="majorBidi"/>
          <w:color w:val="auto"/>
          <w:sz w:val="24"/>
          <w:szCs w:val="24"/>
        </w:rPr>
      </w:pP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Em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um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escala de 1 </w:t>
      </w:r>
      <w:proofErr w:type="spellStart"/>
      <w:proofErr w:type="gram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a</w:t>
      </w:r>
      <w:proofErr w:type="spellEnd"/>
      <w:proofErr w:type="gram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10, informe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com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se sente com as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afirmações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 a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>seguir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  <w:lang w:val="fr-FR"/>
        </w:rPr>
        <w:t xml:space="preserve">. </w:t>
      </w:r>
      <w:r w:rsidRPr="00CB2FF7">
        <w:rPr>
          <w:rFonts w:asciiTheme="majorBidi" w:eastAsia="Times New Roman" w:hAnsiTheme="majorBidi"/>
          <w:color w:val="auto"/>
          <w:sz w:val="24"/>
          <w:szCs w:val="24"/>
        </w:rPr>
        <w:t xml:space="preserve">A nota 1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</w:rPr>
        <w:t>signific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</w:rPr>
        <w:t xml:space="preserve"> “não me preocupa em nada” e a nota 10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</w:rPr>
        <w:t>significa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</w:rPr>
        <w:t xml:space="preserve"> “me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</w:rPr>
        <w:t>preocup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</w:rPr>
        <w:t xml:space="preserve"> </w:t>
      </w:r>
      <w:proofErr w:type="spellStart"/>
      <w:r w:rsidRPr="00CB2FF7">
        <w:rPr>
          <w:rFonts w:asciiTheme="majorBidi" w:eastAsia="Times New Roman" w:hAnsiTheme="majorBidi"/>
          <w:color w:val="auto"/>
          <w:sz w:val="24"/>
          <w:szCs w:val="24"/>
        </w:rPr>
        <w:t>muito</w:t>
      </w:r>
      <w:proofErr w:type="spellEnd"/>
      <w:r w:rsidRPr="00CB2FF7">
        <w:rPr>
          <w:rFonts w:asciiTheme="majorBidi" w:eastAsia="Times New Roman" w:hAnsiTheme="majorBidi"/>
          <w:color w:val="auto"/>
          <w:sz w:val="24"/>
          <w:szCs w:val="24"/>
        </w:rPr>
        <w:t>”.</w:t>
      </w:r>
    </w:p>
    <w:p w14:paraId="4B7DC3F5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Pega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COVID-19 de </w:t>
      </w:r>
      <w:proofErr w:type="spellStart"/>
      <w:r w:rsidRPr="00CB2FF7">
        <w:rPr>
          <w:rFonts w:asciiTheme="majorBidi" w:hAnsiTheme="majorBidi" w:cstheme="majorBidi"/>
          <w:lang w:val="fr-FR"/>
        </w:rPr>
        <w:t>u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oleg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e </w:t>
      </w:r>
      <w:proofErr w:type="spellStart"/>
      <w:r w:rsidRPr="00CB2FF7">
        <w:rPr>
          <w:rFonts w:asciiTheme="majorBidi" w:hAnsiTheme="majorBidi" w:cstheme="majorBidi"/>
          <w:lang w:val="fr-FR"/>
        </w:rPr>
        <w:t>trabalho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32D37914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Pega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COVID-19 de </w:t>
      </w:r>
      <w:proofErr w:type="spellStart"/>
      <w:r w:rsidRPr="00CB2FF7">
        <w:rPr>
          <w:rFonts w:asciiTheme="majorBidi" w:hAnsiTheme="majorBidi" w:cstheme="majorBidi"/>
          <w:lang w:val="fr-FR"/>
        </w:rPr>
        <w:t>u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aciente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urante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o </w:t>
      </w:r>
      <w:proofErr w:type="spellStart"/>
      <w:r w:rsidRPr="00CB2FF7">
        <w:rPr>
          <w:rFonts w:asciiTheme="majorBidi" w:hAnsiTheme="majorBidi" w:cstheme="majorBidi"/>
          <w:lang w:val="fr-FR"/>
        </w:rPr>
        <w:t>tratamento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75D8BD65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Pegar</w:t>
      </w:r>
      <w:proofErr w:type="spellEnd"/>
      <w:r w:rsidRPr="00CB2FF7">
        <w:rPr>
          <w:rFonts w:asciiTheme="majorBidi" w:hAnsiTheme="majorBidi" w:cstheme="majorBidi"/>
        </w:rPr>
        <w:t xml:space="preserve"> COVID-19 de um aluno.</w:t>
      </w:r>
    </w:p>
    <w:p w14:paraId="16E6B053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Pegar COVID-19 de outra fonte não relacionada ao trabalho.</w:t>
      </w:r>
    </w:p>
    <w:p w14:paraId="2B071188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Pessoa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importantes para </w:t>
      </w:r>
      <w:proofErr w:type="spellStart"/>
      <w:r w:rsidRPr="00CB2FF7">
        <w:rPr>
          <w:rFonts w:asciiTheme="majorBidi" w:hAnsiTheme="majorBidi" w:cstheme="majorBidi"/>
          <w:lang w:val="fr-FR"/>
        </w:rPr>
        <w:t>mi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gramStart"/>
      <w:r w:rsidRPr="00CB2FF7">
        <w:rPr>
          <w:rFonts w:asciiTheme="majorBidi" w:hAnsiTheme="majorBidi" w:cstheme="majorBidi"/>
          <w:lang w:val="fr-FR"/>
        </w:rPr>
        <w:t>que eu</w:t>
      </w:r>
      <w:proofErr w:type="gram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am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spellStart"/>
      <w:r w:rsidRPr="00CB2FF7">
        <w:rPr>
          <w:rFonts w:asciiTheme="majorBidi" w:hAnsiTheme="majorBidi" w:cstheme="majorBidi"/>
          <w:lang w:val="fr-FR"/>
        </w:rPr>
        <w:t>pegar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COVID-19 </w:t>
      </w:r>
      <w:proofErr w:type="spellStart"/>
      <w:r w:rsidRPr="00CB2FF7">
        <w:rPr>
          <w:rFonts w:asciiTheme="majorBidi" w:hAnsiTheme="majorBidi" w:cstheme="majorBidi"/>
          <w:lang w:val="fr-FR"/>
        </w:rPr>
        <w:t>po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causa de </w:t>
      </w:r>
      <w:proofErr w:type="spellStart"/>
      <w:r w:rsidRPr="00CB2FF7">
        <w:rPr>
          <w:rFonts w:asciiTheme="majorBidi" w:hAnsiTheme="majorBidi" w:cstheme="majorBidi"/>
          <w:lang w:val="fr-FR"/>
        </w:rPr>
        <w:t>mim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49385CC8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lastRenderedPageBreak/>
        <w:t>Pessoa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importantes para </w:t>
      </w:r>
      <w:proofErr w:type="spellStart"/>
      <w:r w:rsidRPr="00CB2FF7">
        <w:rPr>
          <w:rFonts w:asciiTheme="majorBidi" w:hAnsiTheme="majorBidi" w:cstheme="majorBidi"/>
          <w:lang w:val="fr-FR"/>
        </w:rPr>
        <w:t>mi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gramStart"/>
      <w:r w:rsidRPr="00CB2FF7">
        <w:rPr>
          <w:rFonts w:asciiTheme="majorBidi" w:hAnsiTheme="majorBidi" w:cstheme="majorBidi"/>
          <w:lang w:val="fr-FR"/>
        </w:rPr>
        <w:t>que eu</w:t>
      </w:r>
      <w:proofErr w:type="gram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am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spellStart"/>
      <w:r w:rsidRPr="00CB2FF7">
        <w:rPr>
          <w:rFonts w:asciiTheme="majorBidi" w:hAnsiTheme="majorBidi" w:cstheme="majorBidi"/>
          <w:lang w:val="fr-FR"/>
        </w:rPr>
        <w:t>pegar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COVID-19 </w:t>
      </w:r>
      <w:proofErr w:type="spellStart"/>
      <w:r w:rsidRPr="00CB2FF7">
        <w:rPr>
          <w:rFonts w:asciiTheme="majorBidi" w:hAnsiTheme="majorBidi" w:cstheme="majorBidi"/>
          <w:lang w:val="fr-FR"/>
        </w:rPr>
        <w:t>po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outras fontes.</w:t>
      </w:r>
    </w:p>
    <w:p w14:paraId="124C3E59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Pacientes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pegarem</w:t>
      </w:r>
      <w:proofErr w:type="spellEnd"/>
      <w:r w:rsidRPr="00CB2FF7">
        <w:rPr>
          <w:rFonts w:asciiTheme="majorBidi" w:hAnsiTheme="majorBidi" w:cstheme="majorBidi"/>
        </w:rPr>
        <w:t xml:space="preserve"> COVID-19.</w:t>
      </w:r>
    </w:p>
    <w:p w14:paraId="1200A012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Oferecer um atendimento adequado aos meus pacientes em meio à pandemia.</w:t>
      </w:r>
    </w:p>
    <w:p w14:paraId="3D098DCF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Conclui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atividade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urriculare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e forma </w:t>
      </w:r>
      <w:proofErr w:type="spellStart"/>
      <w:r w:rsidRPr="00CB2FF7">
        <w:rPr>
          <w:rFonts w:asciiTheme="majorBidi" w:hAnsiTheme="majorBidi" w:cstheme="majorBidi"/>
          <w:lang w:val="fr-FR"/>
        </w:rPr>
        <w:t>satisfatóri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mei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à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32920BAD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Ensina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aos meus </w:t>
      </w:r>
      <w:proofErr w:type="spellStart"/>
      <w:r w:rsidRPr="00CB2FF7">
        <w:rPr>
          <w:rFonts w:asciiTheme="majorBidi" w:hAnsiTheme="majorBidi" w:cstheme="majorBidi"/>
          <w:lang w:val="fr-FR"/>
        </w:rPr>
        <w:t>alun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os </w:t>
      </w:r>
      <w:proofErr w:type="spellStart"/>
      <w:r w:rsidRPr="00CB2FF7">
        <w:rPr>
          <w:rFonts w:asciiTheme="majorBidi" w:hAnsiTheme="majorBidi" w:cstheme="majorBidi"/>
          <w:lang w:val="fr-FR"/>
        </w:rPr>
        <w:t>conteúd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rogramad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mei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à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27D6BEA5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r w:rsidRPr="00CB2FF7">
        <w:rPr>
          <w:rFonts w:asciiTheme="majorBidi" w:hAnsiTheme="majorBidi" w:cstheme="majorBidi"/>
          <w:lang w:val="fr-FR"/>
        </w:rPr>
        <w:t xml:space="preserve">Dar </w:t>
      </w:r>
      <w:proofErr w:type="spellStart"/>
      <w:r w:rsidRPr="00CB2FF7">
        <w:rPr>
          <w:rFonts w:asciiTheme="majorBidi" w:hAnsiTheme="majorBidi" w:cstheme="majorBidi"/>
          <w:lang w:val="fr-FR"/>
        </w:rPr>
        <w:t>apoi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mocional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aos meus </w:t>
      </w:r>
      <w:proofErr w:type="spellStart"/>
      <w:r w:rsidRPr="00CB2FF7">
        <w:rPr>
          <w:rFonts w:asciiTheme="majorBidi" w:hAnsiTheme="majorBidi" w:cstheme="majorBidi"/>
          <w:lang w:val="fr-FR"/>
        </w:rPr>
        <w:t>alun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nesse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tempos </w:t>
      </w:r>
      <w:proofErr w:type="spellStart"/>
      <w:r w:rsidRPr="00CB2FF7">
        <w:rPr>
          <w:rFonts w:asciiTheme="majorBidi" w:hAnsiTheme="majorBidi" w:cstheme="majorBidi"/>
          <w:lang w:val="fr-FR"/>
        </w:rPr>
        <w:t>difíceis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745C8EC3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 xml:space="preserve">Dar </w:t>
      </w:r>
      <w:proofErr w:type="spellStart"/>
      <w:r w:rsidRPr="00CB2FF7">
        <w:rPr>
          <w:rFonts w:asciiTheme="majorBidi" w:hAnsiTheme="majorBidi" w:cstheme="majorBidi"/>
        </w:rPr>
        <w:t>conta</w:t>
      </w:r>
      <w:proofErr w:type="spellEnd"/>
      <w:r w:rsidRPr="00CB2FF7">
        <w:rPr>
          <w:rFonts w:asciiTheme="majorBidi" w:hAnsiTheme="majorBidi" w:cstheme="majorBidi"/>
        </w:rPr>
        <w:t xml:space="preserve"> da </w:t>
      </w:r>
      <w:proofErr w:type="spellStart"/>
      <w:r w:rsidRPr="00CB2FF7">
        <w:rPr>
          <w:rFonts w:asciiTheme="majorBidi" w:hAnsiTheme="majorBidi" w:cstheme="majorBidi"/>
        </w:rPr>
        <w:t>carga</w:t>
      </w:r>
      <w:proofErr w:type="spellEnd"/>
      <w:r w:rsidRPr="00CB2FF7">
        <w:rPr>
          <w:rFonts w:asciiTheme="majorBidi" w:hAnsiTheme="majorBidi" w:cstheme="majorBidi"/>
        </w:rPr>
        <w:t xml:space="preserve"> extra de trabalho para oferecer preparar aulas em plataformas online.</w:t>
      </w:r>
    </w:p>
    <w:p w14:paraId="1DDDD257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Conclui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relatóri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e </w:t>
      </w:r>
      <w:proofErr w:type="spellStart"/>
      <w:r w:rsidRPr="00CB2FF7">
        <w:rPr>
          <w:rFonts w:asciiTheme="majorBidi" w:hAnsiTheme="majorBidi" w:cstheme="majorBidi"/>
          <w:lang w:val="fr-FR"/>
        </w:rPr>
        <w:t>tarefa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entr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os </w:t>
      </w:r>
      <w:proofErr w:type="spellStart"/>
      <w:r w:rsidRPr="00CB2FF7">
        <w:rPr>
          <w:rFonts w:asciiTheme="majorBidi" w:hAnsiTheme="majorBidi" w:cstheme="majorBidi"/>
          <w:lang w:val="fr-FR"/>
        </w:rPr>
        <w:t>praz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stipulad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mei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à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61DB250D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Mobilidade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restrit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evi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à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medida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e </w:t>
      </w:r>
      <w:proofErr w:type="spellStart"/>
      <w:r w:rsidRPr="00CB2FF7">
        <w:rPr>
          <w:rFonts w:asciiTheme="majorBidi" w:hAnsiTheme="majorBidi" w:cstheme="majorBidi"/>
          <w:lang w:val="fr-FR"/>
        </w:rPr>
        <w:t>saúde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úblic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meu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aís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2F294E92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Trânsit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restrit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para </w:t>
      </w:r>
      <w:proofErr w:type="spellStart"/>
      <w:r w:rsidRPr="00CB2FF7">
        <w:rPr>
          <w:rFonts w:asciiTheme="majorBidi" w:hAnsiTheme="majorBidi" w:cstheme="majorBidi"/>
          <w:lang w:val="fr-FR"/>
        </w:rPr>
        <w:t>sai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ou </w:t>
      </w:r>
      <w:proofErr w:type="spellStart"/>
      <w:r w:rsidRPr="00CB2FF7">
        <w:rPr>
          <w:rFonts w:asciiTheme="majorBidi" w:hAnsiTheme="majorBidi" w:cstheme="majorBidi"/>
          <w:lang w:val="fr-FR"/>
        </w:rPr>
        <w:t>entra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meu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aí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evi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à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18B1CFCC" w14:textId="77777777" w:rsidR="005B62A6" w:rsidRPr="00CB2FF7" w:rsidRDefault="005B62A6" w:rsidP="00CB2FF7">
      <w:pPr>
        <w:pStyle w:val="ListParagraph"/>
        <w:numPr>
          <w:ilvl w:val="0"/>
          <w:numId w:val="16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Perder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event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importantes para </w:t>
      </w:r>
      <w:proofErr w:type="spellStart"/>
      <w:r w:rsidRPr="00CB2FF7">
        <w:rPr>
          <w:rFonts w:asciiTheme="majorBidi" w:hAnsiTheme="majorBidi" w:cstheme="majorBidi"/>
          <w:lang w:val="fr-FR"/>
        </w:rPr>
        <w:t>minh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profissã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om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congress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, </w:t>
      </w:r>
      <w:proofErr w:type="spellStart"/>
      <w:r w:rsidRPr="00CB2FF7">
        <w:rPr>
          <w:rFonts w:asciiTheme="majorBidi" w:hAnsiTheme="majorBidi" w:cstheme="majorBidi"/>
          <w:lang w:val="fr-FR"/>
        </w:rPr>
        <w:t>reuniõe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e </w:t>
      </w:r>
      <w:proofErr w:type="spellStart"/>
      <w:r w:rsidRPr="00CB2FF7">
        <w:rPr>
          <w:rFonts w:asciiTheme="majorBidi" w:hAnsiTheme="majorBidi" w:cstheme="majorBidi"/>
          <w:lang w:val="fr-FR"/>
        </w:rPr>
        <w:t>apresentaçõe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devido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à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>.</w:t>
      </w:r>
    </w:p>
    <w:p w14:paraId="15887508" w14:textId="77777777" w:rsidR="005B62A6" w:rsidRPr="00CB2FF7" w:rsidRDefault="005B62A6" w:rsidP="00CB2FF7">
      <w:pPr>
        <w:spacing w:line="360" w:lineRule="auto"/>
        <w:ind w:left="360"/>
        <w:rPr>
          <w:rFonts w:asciiTheme="majorBidi" w:hAnsiTheme="majorBidi" w:cstheme="majorBidi"/>
          <w:lang w:val="fr-FR"/>
        </w:rPr>
      </w:pPr>
    </w:p>
    <w:p w14:paraId="28156E5F" w14:textId="2153CFDA" w:rsidR="005B62A6" w:rsidRPr="00CB2FF7" w:rsidRDefault="005B62A6" w:rsidP="00CB2FF7">
      <w:pPr>
        <w:pStyle w:val="ListParagraph"/>
        <w:numPr>
          <w:ilvl w:val="0"/>
          <w:numId w:val="12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eastAsia="Times New Roman" w:hAnsiTheme="majorBidi" w:cstheme="majorBidi"/>
          <w:lang w:val="fr-FR"/>
        </w:rPr>
        <w:t>Em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uma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 escala de 1 (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discordo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totalmente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>) a 10 (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concordo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plenamente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), indique o quanto o(a) 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senhor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(a) concorda com as 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afirmações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 xml:space="preserve"> a </w:t>
      </w:r>
      <w:proofErr w:type="spellStart"/>
      <w:r w:rsidRPr="00CB2FF7">
        <w:rPr>
          <w:rFonts w:asciiTheme="majorBidi" w:eastAsia="Times New Roman" w:hAnsiTheme="majorBidi" w:cstheme="majorBidi"/>
          <w:lang w:val="fr-FR"/>
        </w:rPr>
        <w:t>seguir</w:t>
      </w:r>
      <w:proofErr w:type="spellEnd"/>
      <w:r w:rsidRPr="00CB2FF7">
        <w:rPr>
          <w:rFonts w:asciiTheme="majorBidi" w:eastAsia="Times New Roman" w:hAnsiTheme="majorBidi" w:cstheme="majorBidi"/>
          <w:lang w:val="fr-FR"/>
        </w:rPr>
        <w:t>.</w:t>
      </w:r>
    </w:p>
    <w:p w14:paraId="5937FFC3" w14:textId="77777777" w:rsidR="005B62A6" w:rsidRPr="00CB2FF7" w:rsidRDefault="005B62A6" w:rsidP="00CB2FF7">
      <w:pPr>
        <w:pStyle w:val="ListParagraph"/>
        <w:numPr>
          <w:ilvl w:val="0"/>
          <w:numId w:val="19"/>
        </w:numPr>
        <w:spacing w:after="0" w:line="360" w:lineRule="auto"/>
        <w:rPr>
          <w:rFonts w:asciiTheme="majorBidi" w:hAnsiTheme="majorBidi" w:cstheme="majorBidi"/>
          <w:lang w:val="fr-FR"/>
        </w:rPr>
      </w:pPr>
      <w:proofErr w:type="spellStart"/>
      <w:r w:rsidRPr="00CB2FF7">
        <w:rPr>
          <w:rFonts w:asciiTheme="majorBidi" w:hAnsiTheme="majorBidi" w:cstheme="majorBidi"/>
          <w:lang w:val="fr-FR"/>
        </w:rPr>
        <w:t>Em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</w:t>
      </w:r>
      <w:proofErr w:type="spellStart"/>
      <w:r w:rsidRPr="00CB2FF7">
        <w:rPr>
          <w:rFonts w:asciiTheme="majorBidi" w:hAnsiTheme="majorBidi" w:cstheme="majorBidi"/>
          <w:lang w:val="fr-FR"/>
        </w:rPr>
        <w:t>virtude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a </w:t>
      </w:r>
      <w:proofErr w:type="spellStart"/>
      <w:r w:rsidRPr="00CB2FF7">
        <w:rPr>
          <w:rFonts w:asciiTheme="majorBidi" w:hAnsiTheme="majorBidi" w:cstheme="majorBidi"/>
          <w:lang w:val="fr-FR"/>
        </w:rPr>
        <w:t>pandemia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o COVID-19 eu </w:t>
      </w:r>
      <w:proofErr w:type="spellStart"/>
      <w:r w:rsidRPr="00CB2FF7">
        <w:rPr>
          <w:rFonts w:asciiTheme="majorBidi" w:hAnsiTheme="majorBidi" w:cstheme="majorBidi"/>
          <w:lang w:val="fr-FR"/>
        </w:rPr>
        <w:t>mudei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meus </w:t>
      </w:r>
      <w:proofErr w:type="spellStart"/>
      <w:r w:rsidRPr="00CB2FF7">
        <w:rPr>
          <w:rFonts w:asciiTheme="majorBidi" w:hAnsiTheme="majorBidi" w:cstheme="majorBidi"/>
          <w:lang w:val="fr-FR"/>
        </w:rPr>
        <w:t>hábitos</w:t>
      </w:r>
      <w:proofErr w:type="spellEnd"/>
      <w:r w:rsidRPr="00CB2FF7">
        <w:rPr>
          <w:rFonts w:asciiTheme="majorBidi" w:hAnsiTheme="majorBidi" w:cstheme="majorBidi"/>
          <w:lang w:val="fr-FR"/>
        </w:rPr>
        <w:t xml:space="preserve"> de vida.</w:t>
      </w:r>
    </w:p>
    <w:p w14:paraId="545BC018" w14:textId="77777777" w:rsidR="005B62A6" w:rsidRPr="00CB2FF7" w:rsidRDefault="005B62A6" w:rsidP="00CB2FF7">
      <w:pPr>
        <w:pStyle w:val="ListParagraph"/>
        <w:numPr>
          <w:ilvl w:val="0"/>
          <w:numId w:val="19"/>
        </w:numPr>
        <w:spacing w:after="0" w:line="360" w:lineRule="auto"/>
        <w:rPr>
          <w:rFonts w:asciiTheme="majorBidi" w:hAnsiTheme="majorBidi" w:cstheme="majorBidi"/>
        </w:rPr>
      </w:pPr>
      <w:proofErr w:type="spellStart"/>
      <w:r w:rsidRPr="00CB2FF7">
        <w:rPr>
          <w:rFonts w:asciiTheme="majorBidi" w:hAnsiTheme="majorBidi" w:cstheme="majorBidi"/>
        </w:rPr>
        <w:t>Em</w:t>
      </w:r>
      <w:proofErr w:type="spellEnd"/>
      <w:r w:rsidRPr="00CB2FF7">
        <w:rPr>
          <w:rFonts w:asciiTheme="majorBidi" w:hAnsiTheme="majorBidi" w:cstheme="majorBidi"/>
        </w:rPr>
        <w:t xml:space="preserve"> </w:t>
      </w:r>
      <w:proofErr w:type="spellStart"/>
      <w:r w:rsidRPr="00CB2FF7">
        <w:rPr>
          <w:rFonts w:asciiTheme="majorBidi" w:hAnsiTheme="majorBidi" w:cstheme="majorBidi"/>
        </w:rPr>
        <w:t>virtude</w:t>
      </w:r>
      <w:proofErr w:type="spellEnd"/>
      <w:r w:rsidRPr="00CB2FF7">
        <w:rPr>
          <w:rFonts w:asciiTheme="majorBidi" w:hAnsiTheme="majorBidi" w:cstheme="majorBidi"/>
        </w:rPr>
        <w:t xml:space="preserve"> da </w:t>
      </w:r>
      <w:proofErr w:type="spellStart"/>
      <w:r w:rsidRPr="00CB2FF7">
        <w:rPr>
          <w:rFonts w:asciiTheme="majorBidi" w:hAnsiTheme="majorBidi" w:cstheme="majorBidi"/>
        </w:rPr>
        <w:t>pandemia</w:t>
      </w:r>
      <w:proofErr w:type="spellEnd"/>
      <w:r w:rsidRPr="00CB2FF7">
        <w:rPr>
          <w:rFonts w:asciiTheme="majorBidi" w:hAnsiTheme="majorBidi" w:cstheme="majorBidi"/>
        </w:rPr>
        <w:t xml:space="preserve"> do COVID-19 eu lavo as mãos mais frequentemente.</w:t>
      </w:r>
    </w:p>
    <w:p w14:paraId="5EE533E8" w14:textId="77777777" w:rsidR="005B62A6" w:rsidRPr="00CB2FF7" w:rsidRDefault="005B62A6" w:rsidP="00CB2FF7">
      <w:pPr>
        <w:pStyle w:val="ListParagraph"/>
        <w:numPr>
          <w:ilvl w:val="0"/>
          <w:numId w:val="19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Em virtude da pandemia do COVID-19 eu evito lugares com aglomerações de pessoas.</w:t>
      </w:r>
    </w:p>
    <w:p w14:paraId="1A05274C" w14:textId="77777777" w:rsidR="005B62A6" w:rsidRPr="00CB2FF7" w:rsidRDefault="005B62A6" w:rsidP="00CB2FF7">
      <w:pPr>
        <w:pStyle w:val="ListParagraph"/>
        <w:numPr>
          <w:ilvl w:val="0"/>
          <w:numId w:val="19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Em virtude da pandemia do COVID-19 eu cancelei eventos sociais.</w:t>
      </w:r>
    </w:p>
    <w:p w14:paraId="52C1442F" w14:textId="77777777" w:rsidR="005B62A6" w:rsidRPr="00CB2FF7" w:rsidRDefault="005B62A6" w:rsidP="00CB2FF7">
      <w:pPr>
        <w:pStyle w:val="ListParagraph"/>
        <w:numPr>
          <w:ilvl w:val="0"/>
          <w:numId w:val="19"/>
        </w:numPr>
        <w:spacing w:after="0" w:line="360" w:lineRule="auto"/>
        <w:rPr>
          <w:rFonts w:asciiTheme="majorBidi" w:hAnsiTheme="majorBidi" w:cstheme="majorBidi"/>
        </w:rPr>
      </w:pPr>
      <w:r w:rsidRPr="00CB2FF7">
        <w:rPr>
          <w:rFonts w:asciiTheme="majorBidi" w:hAnsiTheme="majorBidi" w:cstheme="majorBidi"/>
        </w:rPr>
        <w:t>Em virtude da pandemia do COVID-19 eu cancelei planos de viagem.</w:t>
      </w:r>
    </w:p>
    <w:p w14:paraId="1A1760B9" w14:textId="77777777" w:rsidR="005B62A6" w:rsidRPr="00CB2FF7" w:rsidRDefault="005B62A6" w:rsidP="00CB2FF7">
      <w:pPr>
        <w:spacing w:line="360" w:lineRule="auto"/>
        <w:rPr>
          <w:rFonts w:asciiTheme="majorBidi" w:hAnsiTheme="majorBidi" w:cstheme="majorBidi"/>
          <w:lang w:val="pt-BR"/>
        </w:rPr>
      </w:pPr>
    </w:p>
    <w:p w14:paraId="7790613C" w14:textId="663F7AF5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Gênero</w:t>
      </w:r>
    </w:p>
    <w:p w14:paraId="26B306BA" w14:textId="77777777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Masculino </w:t>
      </w:r>
    </w:p>
    <w:p w14:paraId="78EF2112" w14:textId="310CB380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Feminino</w:t>
      </w:r>
    </w:p>
    <w:p w14:paraId="4F4F1196" w14:textId="5726FAE5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Sem resposta</w:t>
      </w:r>
    </w:p>
    <w:p w14:paraId="08D4AD7F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B13E6DE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210A1A6" w14:textId="65CBC2E8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Idade</w:t>
      </w:r>
    </w:p>
    <w:p w14:paraId="5E415B21" w14:textId="77777777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25-35</w:t>
      </w:r>
    </w:p>
    <w:p w14:paraId="0C51E745" w14:textId="77777777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36-45</w:t>
      </w:r>
    </w:p>
    <w:p w14:paraId="3D21F338" w14:textId="77777777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46-55</w:t>
      </w:r>
    </w:p>
    <w:p w14:paraId="5A7C8B2D" w14:textId="77777777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56-65</w:t>
      </w:r>
    </w:p>
    <w:p w14:paraId="33164635" w14:textId="638ECC25" w:rsidR="005C5B87" w:rsidRPr="00CB2FF7" w:rsidRDefault="005C5B87" w:rsidP="00CB2FF7">
      <w:pPr>
        <w:pStyle w:val="ListParagraph"/>
        <w:numPr>
          <w:ilvl w:val="0"/>
          <w:numId w:val="21"/>
        </w:num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66+</w:t>
      </w:r>
    </w:p>
    <w:p w14:paraId="78901E1E" w14:textId="3F0DFB8B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Como você vive</w:t>
      </w:r>
    </w:p>
    <w:p w14:paraId="4BE04DF3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Vivo sozinho</w:t>
      </w:r>
    </w:p>
    <w:p w14:paraId="771B303A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lastRenderedPageBreak/>
        <w:t>Vivo com os meus pais</w:t>
      </w:r>
    </w:p>
    <w:p w14:paraId="69160FD0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Vivo com um parceiro / cônjuge</w:t>
      </w:r>
    </w:p>
    <w:p w14:paraId="0E698A63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Vivo em alojamento compartilhado</w:t>
      </w:r>
    </w:p>
    <w:p w14:paraId="01EEBA0E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Outros</w:t>
      </w:r>
    </w:p>
    <w:p w14:paraId="3E646681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CBD3E48" w14:textId="14986DEB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País</w:t>
      </w:r>
    </w:p>
    <w:p w14:paraId="095B9BE3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A780286" w14:textId="6422FA1A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Maior grau acadêmico</w:t>
      </w:r>
    </w:p>
    <w:p w14:paraId="090584DB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Especialização (ou equivalente)</w:t>
      </w:r>
    </w:p>
    <w:p w14:paraId="33C6858C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Mestrado (ou equivalente)</w:t>
      </w:r>
    </w:p>
    <w:p w14:paraId="61FE2A58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Doutorado (ou equivalente)</w:t>
      </w:r>
    </w:p>
    <w:p w14:paraId="109C3CBF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6528CA0" w14:textId="575EEDD6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B2FF7">
        <w:rPr>
          <w:rFonts w:asciiTheme="majorBidi" w:hAnsiTheme="majorBidi" w:cstheme="majorBidi"/>
          <w:sz w:val="24"/>
          <w:szCs w:val="24"/>
        </w:rPr>
        <w:t>Você coordena cursos</w:t>
      </w:r>
    </w:p>
    <w:p w14:paraId="4521390A" w14:textId="77777777" w:rsidR="00794C00" w:rsidRPr="00CB2FF7" w:rsidRDefault="00794C00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Sim </w:t>
      </w:r>
    </w:p>
    <w:p w14:paraId="26960B54" w14:textId="77777777" w:rsidR="00794C00" w:rsidRPr="00CB2FF7" w:rsidRDefault="00794C00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ão</w:t>
      </w:r>
    </w:p>
    <w:p w14:paraId="25652B7D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7DA4AB5" w14:textId="3B89D14D" w:rsidR="005C5B87" w:rsidRPr="00CB2FF7" w:rsidRDefault="00794C00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CB2FF7">
        <w:rPr>
          <w:rFonts w:asciiTheme="majorBidi" w:hAnsiTheme="majorBidi" w:cstheme="majorBidi"/>
          <w:sz w:val="24"/>
          <w:szCs w:val="24"/>
        </w:rPr>
        <w:t>Você vê pacientes</w:t>
      </w:r>
    </w:p>
    <w:p w14:paraId="1A83267E" w14:textId="77777777" w:rsidR="00794C00" w:rsidRPr="00CB2FF7" w:rsidRDefault="00794C00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Sim </w:t>
      </w:r>
    </w:p>
    <w:p w14:paraId="1E70154A" w14:textId="5F495957" w:rsidR="00794C00" w:rsidRPr="00CB2FF7" w:rsidRDefault="00794C00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ão</w:t>
      </w:r>
    </w:p>
    <w:p w14:paraId="3F4A5DE1" w14:textId="77777777" w:rsidR="00794C00" w:rsidRPr="00CB2FF7" w:rsidRDefault="00794C00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C70E5A2" w14:textId="13EE511A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Os professores receberam algum treinamento para lidar com emergências de saúde pública?</w:t>
      </w:r>
    </w:p>
    <w:p w14:paraId="54A0568E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Sim </w:t>
      </w:r>
    </w:p>
    <w:p w14:paraId="42265690" w14:textId="306FAEA0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ão</w:t>
      </w:r>
    </w:p>
    <w:p w14:paraId="53D39C91" w14:textId="77777777" w:rsidR="005C5B87" w:rsidRPr="00CB2FF7" w:rsidRDefault="005C5B87" w:rsidP="00CB2FF7">
      <w:pPr>
        <w:pStyle w:val="HTMLPreformatted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82A40BD" w14:textId="3D2539B0" w:rsidR="005C5B87" w:rsidRPr="00CB2FF7" w:rsidRDefault="005C5B87" w:rsidP="00CB2FF7">
      <w:pPr>
        <w:pStyle w:val="HTMLPreformatted"/>
        <w:numPr>
          <w:ilvl w:val="0"/>
          <w:numId w:val="1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 xml:space="preserve">Você tem alguma função administrativa? </w:t>
      </w:r>
    </w:p>
    <w:p w14:paraId="716A9E18" w14:textId="77777777" w:rsidR="005C5B87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Sim</w:t>
      </w:r>
    </w:p>
    <w:p w14:paraId="679B82F0" w14:textId="34E8BA39" w:rsidR="00092344" w:rsidRPr="00CB2FF7" w:rsidRDefault="005C5B87" w:rsidP="00CB2FF7">
      <w:pPr>
        <w:pStyle w:val="HTMLPreformatted"/>
        <w:numPr>
          <w:ilvl w:val="0"/>
          <w:numId w:val="2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B2FF7">
        <w:rPr>
          <w:rFonts w:asciiTheme="majorBidi" w:hAnsiTheme="majorBidi" w:cstheme="majorBidi"/>
          <w:sz w:val="24"/>
          <w:szCs w:val="24"/>
        </w:rPr>
        <w:t>Não</w:t>
      </w:r>
    </w:p>
    <w:p w14:paraId="5F3CE7DC" w14:textId="77777777" w:rsidR="00092344" w:rsidRPr="00CB2FF7" w:rsidRDefault="00092344" w:rsidP="00CB2FF7">
      <w:pPr>
        <w:spacing w:line="360" w:lineRule="auto"/>
        <w:rPr>
          <w:rFonts w:asciiTheme="majorBidi" w:hAnsiTheme="majorBidi" w:cstheme="majorBidi"/>
          <w:lang w:val="uz-Cyrl-UZ"/>
        </w:rPr>
      </w:pPr>
      <w:r w:rsidRPr="00CB2FF7">
        <w:rPr>
          <w:rFonts w:asciiTheme="majorBidi" w:hAnsiTheme="majorBidi" w:cstheme="majorBidi"/>
        </w:rPr>
        <w:br w:type="page"/>
      </w:r>
    </w:p>
    <w:p w14:paraId="75D985A3" w14:textId="0C8E782A" w:rsidR="005B62A6" w:rsidRDefault="00092344" w:rsidP="00CB2FF7">
      <w:pPr>
        <w:pStyle w:val="HTMLPreformatted"/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B2FF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arsi version</w:t>
      </w:r>
    </w:p>
    <w:p w14:paraId="7806B108" w14:textId="5B2A04E9" w:rsidR="006815D6" w:rsidRDefault="00CB2FF7" w:rsidP="006815D6">
      <w:pPr>
        <w:pStyle w:val="HTMLPreformatted"/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4C184D91" wp14:editId="0517008D">
            <wp:extent cx="5031740" cy="64796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669" cy="6489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15D6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33E2F6B8" wp14:editId="098074F7">
            <wp:extent cx="5106155" cy="18611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882" cy="1870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4EEA7" w14:textId="53B83792" w:rsidR="00CB2FF7" w:rsidRDefault="006815D6" w:rsidP="006815D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22E57FFE" wp14:editId="566064F7">
            <wp:extent cx="4768060" cy="44456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791" cy="4452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E9689F2" wp14:editId="40EAA716">
            <wp:extent cx="4852657" cy="392557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450" cy="3930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8C636" w14:textId="6618EE37" w:rsidR="006815D6" w:rsidRDefault="006815D6" w:rsidP="006815D6">
      <w:pPr>
        <w:rPr>
          <w:rFonts w:asciiTheme="majorBidi" w:hAnsiTheme="majorBidi" w:cstheme="majorBidi"/>
          <w:b/>
          <w:bCs/>
        </w:rPr>
      </w:pPr>
    </w:p>
    <w:p w14:paraId="6577A3B2" w14:textId="39CFDD33" w:rsidR="006815D6" w:rsidRDefault="006815D6" w:rsidP="006815D6">
      <w:pPr>
        <w:rPr>
          <w:rFonts w:asciiTheme="majorBidi" w:hAnsiTheme="majorBidi" w:cstheme="majorBidi"/>
          <w:b/>
          <w:bCs/>
        </w:rPr>
      </w:pPr>
    </w:p>
    <w:p w14:paraId="7665B8D4" w14:textId="1182F3BA" w:rsidR="006815D6" w:rsidRDefault="00E540D4" w:rsidP="006815D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1A0E78C4" wp14:editId="63D8DC29">
            <wp:extent cx="5398936" cy="23615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399" cy="2365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CF073" w14:textId="4774A295" w:rsidR="00E540D4" w:rsidRDefault="00A83D7E" w:rsidP="006815D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63D4A62" wp14:editId="5F899DC8">
            <wp:extent cx="5462546" cy="649605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580" cy="6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EA950" w14:textId="27897CC0" w:rsidR="00A83D7E" w:rsidRDefault="001D432C" w:rsidP="006815D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64F10D52" wp14:editId="129E4F1C">
            <wp:extent cx="5469783" cy="6241774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21" cy="6253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39AF4" w14:textId="5184F3AE" w:rsidR="001D432C" w:rsidRDefault="001D432C" w:rsidP="00A003AD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B6A71DC" wp14:editId="34957901">
            <wp:extent cx="4653519" cy="24444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947" cy="248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ABB77" w14:textId="77777777" w:rsidR="00A83D7E" w:rsidRPr="00CB2FF7" w:rsidRDefault="00A83D7E" w:rsidP="006815D6">
      <w:pPr>
        <w:rPr>
          <w:rFonts w:asciiTheme="majorBidi" w:hAnsiTheme="majorBidi" w:cstheme="majorBidi"/>
          <w:b/>
          <w:bCs/>
        </w:rPr>
      </w:pPr>
    </w:p>
    <w:sectPr w:rsidR="00A83D7E" w:rsidRPr="00CB2FF7" w:rsidSect="006815D6">
      <w:pgSz w:w="11920" w:h="16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6EBD3" w14:textId="77777777" w:rsidR="00681419" w:rsidRDefault="00681419" w:rsidP="00092344">
      <w:r>
        <w:separator/>
      </w:r>
    </w:p>
  </w:endnote>
  <w:endnote w:type="continuationSeparator" w:id="0">
    <w:p w14:paraId="49A93E7C" w14:textId="77777777" w:rsidR="00681419" w:rsidRDefault="00681419" w:rsidP="00092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3B3A0" w14:textId="77777777" w:rsidR="00681419" w:rsidRDefault="00681419" w:rsidP="00092344">
      <w:r>
        <w:separator/>
      </w:r>
    </w:p>
  </w:footnote>
  <w:footnote w:type="continuationSeparator" w:id="0">
    <w:p w14:paraId="29C410B7" w14:textId="77777777" w:rsidR="00681419" w:rsidRDefault="00681419" w:rsidP="00092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65E92"/>
    <w:multiLevelType w:val="hybridMultilevel"/>
    <w:tmpl w:val="84A40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3218F"/>
    <w:multiLevelType w:val="hybridMultilevel"/>
    <w:tmpl w:val="5374F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E2F5879"/>
    <w:multiLevelType w:val="hybridMultilevel"/>
    <w:tmpl w:val="BC4AE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50E74"/>
    <w:multiLevelType w:val="hybridMultilevel"/>
    <w:tmpl w:val="371A6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9A33BA4"/>
    <w:multiLevelType w:val="hybridMultilevel"/>
    <w:tmpl w:val="D6FE8C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4307422">
      <w:start w:val="1"/>
      <w:numFmt w:val="upperRoman"/>
      <w:lvlText w:val="%3."/>
      <w:lvlJc w:val="left"/>
      <w:pPr>
        <w:ind w:left="8340" w:hanging="6720"/>
      </w:pPr>
      <w:rPr>
        <w:rFonts w:ascii="Calibri" w:hAnsi="Calibri" w:cs="Calibri" w:hint="default"/>
        <w:b/>
        <w:sz w:val="3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DA4232"/>
    <w:multiLevelType w:val="hybridMultilevel"/>
    <w:tmpl w:val="6CDCB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B3A3CBC"/>
    <w:multiLevelType w:val="multilevel"/>
    <w:tmpl w:val="664E1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55C6C2D"/>
    <w:multiLevelType w:val="hybridMultilevel"/>
    <w:tmpl w:val="A3080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693A69"/>
    <w:multiLevelType w:val="hybridMultilevel"/>
    <w:tmpl w:val="0032E9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5065DA"/>
    <w:multiLevelType w:val="hybridMultilevel"/>
    <w:tmpl w:val="5C606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D875F50"/>
    <w:multiLevelType w:val="hybridMultilevel"/>
    <w:tmpl w:val="9E360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9FF3891"/>
    <w:multiLevelType w:val="hybridMultilevel"/>
    <w:tmpl w:val="E5CA2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0E852DA"/>
    <w:multiLevelType w:val="hybridMultilevel"/>
    <w:tmpl w:val="7B90C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3C10C4D"/>
    <w:multiLevelType w:val="hybridMultilevel"/>
    <w:tmpl w:val="2E921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646536"/>
    <w:multiLevelType w:val="hybridMultilevel"/>
    <w:tmpl w:val="4EE2C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88D55D2"/>
    <w:multiLevelType w:val="hybridMultilevel"/>
    <w:tmpl w:val="4B3CB0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276825"/>
    <w:multiLevelType w:val="hybridMultilevel"/>
    <w:tmpl w:val="4CAA7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68280C6A"/>
    <w:multiLevelType w:val="hybridMultilevel"/>
    <w:tmpl w:val="FDD2E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8A136F4"/>
    <w:multiLevelType w:val="hybridMultilevel"/>
    <w:tmpl w:val="E78A3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E2B2B76"/>
    <w:multiLevelType w:val="hybridMultilevel"/>
    <w:tmpl w:val="06C88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6E4B141C"/>
    <w:multiLevelType w:val="hybridMultilevel"/>
    <w:tmpl w:val="4D1CC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FA4A47"/>
    <w:multiLevelType w:val="hybridMultilevel"/>
    <w:tmpl w:val="A93E5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A86F5A"/>
    <w:multiLevelType w:val="hybridMultilevel"/>
    <w:tmpl w:val="499E9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3235E20"/>
    <w:multiLevelType w:val="hybridMultilevel"/>
    <w:tmpl w:val="5C3CC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2"/>
  </w:num>
  <w:num w:numId="3">
    <w:abstractNumId w:val="20"/>
  </w:num>
  <w:num w:numId="4">
    <w:abstractNumId w:val="1"/>
  </w:num>
  <w:num w:numId="5">
    <w:abstractNumId w:val="12"/>
  </w:num>
  <w:num w:numId="6">
    <w:abstractNumId w:val="17"/>
  </w:num>
  <w:num w:numId="7">
    <w:abstractNumId w:val="5"/>
  </w:num>
  <w:num w:numId="8">
    <w:abstractNumId w:val="9"/>
  </w:num>
  <w:num w:numId="9">
    <w:abstractNumId w:val="16"/>
  </w:num>
  <w:num w:numId="10">
    <w:abstractNumId w:val="22"/>
  </w:num>
  <w:num w:numId="11">
    <w:abstractNumId w:val="11"/>
  </w:num>
  <w:num w:numId="12">
    <w:abstractNumId w:val="4"/>
  </w:num>
  <w:num w:numId="13">
    <w:abstractNumId w:val="23"/>
  </w:num>
  <w:num w:numId="14">
    <w:abstractNumId w:val="10"/>
  </w:num>
  <w:num w:numId="15">
    <w:abstractNumId w:val="19"/>
  </w:num>
  <w:num w:numId="16">
    <w:abstractNumId w:val="8"/>
  </w:num>
  <w:num w:numId="17">
    <w:abstractNumId w:val="15"/>
  </w:num>
  <w:num w:numId="18">
    <w:abstractNumId w:val="0"/>
  </w:num>
  <w:num w:numId="19">
    <w:abstractNumId w:val="13"/>
  </w:num>
  <w:num w:numId="20">
    <w:abstractNumId w:val="14"/>
  </w:num>
  <w:num w:numId="21">
    <w:abstractNumId w:val="21"/>
  </w:num>
  <w:num w:numId="22">
    <w:abstractNumId w:val="3"/>
  </w:num>
  <w:num w:numId="23">
    <w:abstractNumId w:val="18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ar-S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47"/>
    <w:rsid w:val="00092344"/>
    <w:rsid w:val="001D432C"/>
    <w:rsid w:val="002C4946"/>
    <w:rsid w:val="00355E94"/>
    <w:rsid w:val="00473BB5"/>
    <w:rsid w:val="005B62A6"/>
    <w:rsid w:val="005C5B87"/>
    <w:rsid w:val="00681419"/>
    <w:rsid w:val="006815D6"/>
    <w:rsid w:val="00794C00"/>
    <w:rsid w:val="007F6047"/>
    <w:rsid w:val="00893F97"/>
    <w:rsid w:val="00935D5D"/>
    <w:rsid w:val="00A003AD"/>
    <w:rsid w:val="00A83D7E"/>
    <w:rsid w:val="00CB2FF7"/>
    <w:rsid w:val="00D53BF4"/>
    <w:rsid w:val="00DC72B6"/>
    <w:rsid w:val="00E540D4"/>
    <w:rsid w:val="00EB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C7A90"/>
  <w15:chartTrackingRefBased/>
  <w15:docId w15:val="{492FF111-921C-0C4F-93D0-92F90D340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047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2A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2A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344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344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344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92344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344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344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344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047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53BF4"/>
  </w:style>
  <w:style w:type="character" w:customStyle="1" w:styleId="Heading1Char">
    <w:name w:val="Heading 1 Char"/>
    <w:basedOn w:val="DefaultParagraphFont"/>
    <w:link w:val="Heading1"/>
    <w:uiPriority w:val="9"/>
    <w:rsid w:val="005B62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62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B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B87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5B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uz-Cyrl-U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5B87"/>
    <w:rPr>
      <w:rFonts w:ascii="Courier New" w:eastAsia="Times New Roman" w:hAnsi="Courier New" w:cs="Courier New"/>
      <w:sz w:val="20"/>
      <w:szCs w:val="20"/>
      <w:lang w:val="uz-Cyrl-UZ"/>
    </w:rPr>
  </w:style>
  <w:style w:type="paragraph" w:styleId="NormalWeb">
    <w:name w:val="Normal (Web)"/>
    <w:basedOn w:val="Normal"/>
    <w:uiPriority w:val="99"/>
    <w:semiHidden/>
    <w:unhideWhenUsed/>
    <w:rsid w:val="00092344"/>
    <w:pPr>
      <w:spacing w:before="100" w:beforeAutospacing="1" w:after="100" w:afterAutospacing="1"/>
    </w:pPr>
    <w:rPr>
      <w:lang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344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344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344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092344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344"/>
    <w:rPr>
      <w:rFonts w:eastAsiaTheme="minorEastAsia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344"/>
    <w:rPr>
      <w:rFonts w:eastAsiaTheme="minorEastAsia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344"/>
    <w:rPr>
      <w:rFonts w:asciiTheme="majorHAnsi" w:eastAsiaTheme="majorEastAsia" w:hAnsiTheme="majorHAnsi" w:cstheme="majorBidi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23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344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2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34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5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1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4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405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26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9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53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85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61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sherif</dc:creator>
  <cp:keywords/>
  <dc:description/>
  <cp:lastModifiedBy>Maha</cp:lastModifiedBy>
  <cp:revision>8</cp:revision>
  <dcterms:created xsi:type="dcterms:W3CDTF">2020-08-25T08:08:00Z</dcterms:created>
  <dcterms:modified xsi:type="dcterms:W3CDTF">2020-08-25T09:14:00Z</dcterms:modified>
</cp:coreProperties>
</file>